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97F4A" w14:textId="21FD6DD5" w:rsidR="00254274" w:rsidRDefault="00DA24A4">
      <w:pPr>
        <w:rPr>
          <w:rFonts w:eastAsia="MS Mincho"/>
          <w:lang w:eastAsia="ja-JP"/>
        </w:rPr>
      </w:pPr>
    </w:p>
    <w:p w14:paraId="36774EDE" w14:textId="77777777" w:rsidR="00FC02F1" w:rsidRDefault="00FC02F1" w:rsidP="00FC02F1">
      <w:pPr>
        <w:rPr>
          <w:rFonts w:eastAsia="MS Mincho"/>
          <w:b/>
          <w:bCs/>
          <w:lang w:eastAsia="ja-JP"/>
        </w:rPr>
      </w:pPr>
      <w:r w:rsidRPr="00040526">
        <w:rPr>
          <w:rFonts w:eastAsia="MS Mincho"/>
          <w:b/>
          <w:bCs/>
          <w:lang w:eastAsia="ja-JP"/>
        </w:rPr>
        <w:t>Supplements:</w:t>
      </w:r>
    </w:p>
    <w:p w14:paraId="1A1964D5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p w14:paraId="5B3DEC1C" w14:textId="77777777" w:rsidR="00FC02F1" w:rsidRPr="006922A1" w:rsidRDefault="00FC02F1" w:rsidP="00FC02F1">
      <w:pPr>
        <w:rPr>
          <w:rFonts w:eastAsia="MS Mincho"/>
          <w:lang w:eastAsia="ja-JP"/>
        </w:rPr>
      </w:pPr>
      <w:r>
        <w:rPr>
          <w:rFonts w:eastAsia="MS Mincho"/>
          <w:b/>
          <w:bCs/>
          <w:lang w:eastAsia="ja-JP"/>
        </w:rPr>
        <w:t xml:space="preserve">Table S1 </w:t>
      </w:r>
      <w:r>
        <w:rPr>
          <w:rFonts w:eastAsia="MS Mincho"/>
          <w:lang w:eastAsia="ja-JP"/>
        </w:rPr>
        <w:t>Sample characterization by phase and outcome groups.</w:t>
      </w:r>
    </w:p>
    <w:p w14:paraId="7197D8DE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p w14:paraId="6967AFA9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tbl>
      <w:tblPr>
        <w:tblW w:w="53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9"/>
        <w:gridCol w:w="1595"/>
        <w:gridCol w:w="1711"/>
        <w:gridCol w:w="1887"/>
        <w:gridCol w:w="2003"/>
      </w:tblGrid>
      <w:tr w:rsidR="00FC02F1" w:rsidRPr="004F35B4" w14:paraId="3FC9C142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49CADFB4" w14:textId="77777777" w:rsidR="00FC02F1" w:rsidRPr="004F35B4" w:rsidRDefault="00FC02F1" w:rsidP="009D223F"/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6F4D928" w14:textId="77777777" w:rsidR="00FC02F1" w:rsidRPr="004F35B4" w:rsidRDefault="00FC02F1" w:rsidP="009D223F">
            <w:pPr>
              <w:ind w:right="102" w:hanging="197"/>
              <w:jc w:val="center"/>
              <w:rPr>
                <w:color w:val="000000"/>
              </w:rPr>
            </w:pPr>
            <w:r w:rsidRPr="004F35B4">
              <w:rPr>
                <w:color w:val="000000"/>
              </w:rPr>
              <w:t>EL A</w:t>
            </w:r>
            <w:r>
              <w:rPr>
                <w:color w:val="000000"/>
              </w:rPr>
              <w:t>utism</w:t>
            </w:r>
          </w:p>
        </w:tc>
        <w:tc>
          <w:tcPr>
            <w:tcW w:w="855" w:type="pct"/>
            <w:vAlign w:val="center"/>
          </w:tcPr>
          <w:p w14:paraId="7A3B820F" w14:textId="77777777" w:rsidR="00FC02F1" w:rsidRPr="004F35B4" w:rsidRDefault="00FC02F1" w:rsidP="009D223F">
            <w:pPr>
              <w:ind w:left="-816" w:firstLine="527"/>
              <w:jc w:val="center"/>
              <w:rPr>
                <w:color w:val="000000"/>
              </w:rPr>
            </w:pPr>
            <w:r w:rsidRPr="004F35B4">
              <w:rPr>
                <w:color w:val="000000"/>
              </w:rPr>
              <w:t>EL Atypical</w:t>
            </w:r>
          </w:p>
        </w:tc>
        <w:tc>
          <w:tcPr>
            <w:tcW w:w="943" w:type="pct"/>
          </w:tcPr>
          <w:p w14:paraId="57F971EF" w14:textId="77777777" w:rsidR="00FC02F1" w:rsidRPr="004F35B4" w:rsidRDefault="00FC02F1" w:rsidP="009D223F">
            <w:pPr>
              <w:ind w:right="-739" w:hanging="380"/>
              <w:rPr>
                <w:color w:val="000000"/>
              </w:rPr>
            </w:pPr>
            <w:r>
              <w:rPr>
                <w:color w:val="000000"/>
              </w:rPr>
              <w:t xml:space="preserve">               </w:t>
            </w:r>
            <w:r w:rsidRPr="004F35B4">
              <w:rPr>
                <w:color w:val="000000"/>
              </w:rPr>
              <w:t>EL Typical</w:t>
            </w:r>
          </w:p>
        </w:tc>
        <w:tc>
          <w:tcPr>
            <w:tcW w:w="1001" w:type="pct"/>
          </w:tcPr>
          <w:p w14:paraId="1794BAAA" w14:textId="77777777" w:rsidR="00FC02F1" w:rsidRPr="004F35B4" w:rsidRDefault="00FC02F1" w:rsidP="009D223F">
            <w:pPr>
              <w:ind w:right="-739"/>
              <w:rPr>
                <w:color w:val="000000"/>
              </w:rPr>
            </w:pPr>
            <w:r>
              <w:rPr>
                <w:color w:val="000000"/>
              </w:rPr>
              <w:t xml:space="preserve">              </w:t>
            </w:r>
            <w:r w:rsidRPr="004F35B4">
              <w:rPr>
                <w:color w:val="000000"/>
              </w:rPr>
              <w:t>TL</w:t>
            </w:r>
          </w:p>
        </w:tc>
      </w:tr>
      <w:tr w:rsidR="00FC02F1" w:rsidRPr="004F35B4" w14:paraId="77497903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3A07CEFA" w14:textId="77777777" w:rsidR="00FC02F1" w:rsidRPr="004F35B4" w:rsidRDefault="00FC02F1" w:rsidP="009D223F">
            <w:pPr>
              <w:rPr>
                <w:color w:val="000000"/>
              </w:rPr>
            </w:pPr>
            <w:r w:rsidRPr="004F35B4">
              <w:rPr>
                <w:color w:val="000000"/>
              </w:rPr>
              <w:t>Phase 1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89C2A08" w14:textId="77777777" w:rsidR="00FC02F1" w:rsidRPr="004F35B4" w:rsidRDefault="00FC02F1" w:rsidP="009D223F">
            <w:pPr>
              <w:ind w:right="102" w:hanging="197"/>
              <w:jc w:val="center"/>
              <w:rPr>
                <w:color w:val="FF0000"/>
              </w:rPr>
            </w:pPr>
          </w:p>
        </w:tc>
        <w:tc>
          <w:tcPr>
            <w:tcW w:w="855" w:type="pct"/>
            <w:vAlign w:val="center"/>
          </w:tcPr>
          <w:p w14:paraId="7A054D3E" w14:textId="77777777" w:rsidR="00FC02F1" w:rsidRPr="004F35B4" w:rsidRDefault="00FC02F1" w:rsidP="009D223F">
            <w:pPr>
              <w:ind w:left="-816" w:right="-249" w:firstLine="527"/>
              <w:jc w:val="center"/>
            </w:pPr>
          </w:p>
        </w:tc>
        <w:tc>
          <w:tcPr>
            <w:tcW w:w="943" w:type="pct"/>
          </w:tcPr>
          <w:p w14:paraId="387149A5" w14:textId="77777777" w:rsidR="00FC02F1" w:rsidRPr="004F35B4" w:rsidRDefault="00FC02F1" w:rsidP="009D223F">
            <w:pPr>
              <w:ind w:hanging="380"/>
              <w:jc w:val="center"/>
            </w:pPr>
          </w:p>
        </w:tc>
        <w:tc>
          <w:tcPr>
            <w:tcW w:w="1001" w:type="pct"/>
          </w:tcPr>
          <w:p w14:paraId="6D231E2C" w14:textId="77777777" w:rsidR="00FC02F1" w:rsidRPr="004F35B4" w:rsidRDefault="00FC02F1" w:rsidP="009D223F">
            <w:pPr>
              <w:ind w:hanging="381"/>
              <w:jc w:val="center"/>
            </w:pPr>
          </w:p>
        </w:tc>
      </w:tr>
      <w:tr w:rsidR="00FC02F1" w:rsidRPr="004F35B4" w14:paraId="424CED75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</w:tcPr>
          <w:p w14:paraId="58B4722E" w14:textId="77777777" w:rsidR="00FC02F1" w:rsidRPr="004F35B4" w:rsidRDefault="00FC02F1" w:rsidP="009D223F">
            <w:pPr>
              <w:rPr>
                <w:color w:val="000000"/>
              </w:rPr>
            </w:pPr>
            <w:r w:rsidRPr="004F35B4">
              <w:rPr>
                <w:color w:val="000000"/>
              </w:rPr>
              <w:t>Sex (N girls: N boys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1D8D45ED" w14:textId="77777777" w:rsidR="00FC02F1" w:rsidRPr="004F35B4" w:rsidRDefault="00FC02F1" w:rsidP="009D223F">
            <w:pPr>
              <w:ind w:right="102" w:hanging="197"/>
              <w:jc w:val="center"/>
            </w:pPr>
            <w:r w:rsidRPr="004F35B4">
              <w:t>6:11</w:t>
            </w:r>
          </w:p>
        </w:tc>
        <w:tc>
          <w:tcPr>
            <w:tcW w:w="855" w:type="pct"/>
            <w:vAlign w:val="center"/>
          </w:tcPr>
          <w:p w14:paraId="4FC04833" w14:textId="77777777" w:rsidR="00FC02F1" w:rsidRPr="004F35B4" w:rsidRDefault="00FC02F1" w:rsidP="009D223F">
            <w:pPr>
              <w:ind w:left="-816" w:firstLine="527"/>
              <w:jc w:val="center"/>
            </w:pPr>
            <w:r w:rsidRPr="004F35B4">
              <w:t>9:3</w:t>
            </w:r>
          </w:p>
        </w:tc>
        <w:tc>
          <w:tcPr>
            <w:tcW w:w="943" w:type="pct"/>
          </w:tcPr>
          <w:p w14:paraId="1E9EA1B9" w14:textId="77777777" w:rsidR="00FC02F1" w:rsidRPr="004F35B4" w:rsidRDefault="00FC02F1" w:rsidP="009D223F">
            <w:pPr>
              <w:ind w:hanging="380"/>
              <w:jc w:val="center"/>
            </w:pPr>
            <w:r w:rsidRPr="004F35B4">
              <w:t>17:7</w:t>
            </w:r>
          </w:p>
        </w:tc>
        <w:tc>
          <w:tcPr>
            <w:tcW w:w="1001" w:type="pct"/>
          </w:tcPr>
          <w:p w14:paraId="46AEFDD7" w14:textId="77777777" w:rsidR="00FC02F1" w:rsidRPr="004F35B4" w:rsidRDefault="00FC02F1" w:rsidP="009D223F">
            <w:pPr>
              <w:ind w:hanging="381"/>
              <w:jc w:val="center"/>
            </w:pPr>
            <w:r w:rsidRPr="004F35B4">
              <w:t>29:21</w:t>
            </w:r>
          </w:p>
        </w:tc>
      </w:tr>
      <w:tr w:rsidR="00FC02F1" w:rsidRPr="004F35B4" w14:paraId="5E5F0E13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1C3E7EDE" w14:textId="77777777" w:rsidR="00FC02F1" w:rsidRPr="004F35B4" w:rsidRDefault="00FC02F1" w:rsidP="009D223F">
            <w:pPr>
              <w:rPr>
                <w:color w:val="000000"/>
                <w:highlight w:val="yellow"/>
              </w:rPr>
            </w:pPr>
            <w:r w:rsidRPr="00375AB4">
              <w:rPr>
                <w:color w:val="000000"/>
              </w:rPr>
              <w:t>Phase 2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495CA90" w14:textId="77777777" w:rsidR="00FC02F1" w:rsidRPr="004F35B4" w:rsidRDefault="00FC02F1" w:rsidP="009D223F">
            <w:pPr>
              <w:ind w:right="102" w:hanging="197"/>
              <w:jc w:val="center"/>
              <w:rPr>
                <w:color w:val="FF0000"/>
                <w:highlight w:val="yellow"/>
              </w:rPr>
            </w:pPr>
          </w:p>
        </w:tc>
        <w:tc>
          <w:tcPr>
            <w:tcW w:w="855" w:type="pct"/>
            <w:vAlign w:val="center"/>
          </w:tcPr>
          <w:p w14:paraId="2188CDD5" w14:textId="77777777" w:rsidR="00FC02F1" w:rsidRPr="004F35B4" w:rsidRDefault="00FC02F1" w:rsidP="009D223F">
            <w:pPr>
              <w:ind w:left="-816" w:firstLine="527"/>
              <w:jc w:val="center"/>
              <w:rPr>
                <w:highlight w:val="yellow"/>
              </w:rPr>
            </w:pPr>
          </w:p>
        </w:tc>
        <w:tc>
          <w:tcPr>
            <w:tcW w:w="943" w:type="pct"/>
          </w:tcPr>
          <w:p w14:paraId="184D1DDA" w14:textId="77777777" w:rsidR="00FC02F1" w:rsidRPr="004F35B4" w:rsidRDefault="00FC02F1" w:rsidP="009D223F">
            <w:pPr>
              <w:ind w:hanging="380"/>
              <w:jc w:val="center"/>
            </w:pPr>
          </w:p>
        </w:tc>
        <w:tc>
          <w:tcPr>
            <w:tcW w:w="1001" w:type="pct"/>
          </w:tcPr>
          <w:p w14:paraId="617EF3E2" w14:textId="77777777" w:rsidR="00FC02F1" w:rsidRPr="004F35B4" w:rsidRDefault="00FC02F1" w:rsidP="009D223F">
            <w:pPr>
              <w:ind w:hanging="381"/>
              <w:jc w:val="center"/>
            </w:pPr>
          </w:p>
        </w:tc>
      </w:tr>
      <w:tr w:rsidR="00FC02F1" w:rsidRPr="004F35B4" w14:paraId="2167F6F3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7FABDB18" w14:textId="77777777" w:rsidR="00FC02F1" w:rsidRPr="004F35B4" w:rsidRDefault="00FC02F1" w:rsidP="009D223F">
            <w:pPr>
              <w:rPr>
                <w:color w:val="000000"/>
              </w:rPr>
            </w:pPr>
            <w:r w:rsidRPr="004F35B4">
              <w:rPr>
                <w:color w:val="000000"/>
              </w:rPr>
              <w:t>Sex (N girls: N boys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F013302" w14:textId="77777777" w:rsidR="00FC02F1" w:rsidRPr="004F35B4" w:rsidRDefault="00FC02F1" w:rsidP="009D223F">
            <w:pPr>
              <w:ind w:right="102" w:hanging="197"/>
              <w:jc w:val="center"/>
              <w:rPr>
                <w:color w:val="000000"/>
              </w:rPr>
            </w:pPr>
            <w:r>
              <w:rPr>
                <w:color w:val="000000"/>
              </w:rPr>
              <w:t>2:15</w:t>
            </w:r>
          </w:p>
        </w:tc>
        <w:tc>
          <w:tcPr>
            <w:tcW w:w="855" w:type="pct"/>
            <w:vAlign w:val="center"/>
          </w:tcPr>
          <w:p w14:paraId="6C0EC757" w14:textId="77777777" w:rsidR="00FC02F1" w:rsidRPr="004F35B4" w:rsidRDefault="00FC02F1" w:rsidP="009D223F">
            <w:pPr>
              <w:ind w:left="-816" w:firstLine="527"/>
              <w:jc w:val="center"/>
            </w:pPr>
            <w:r>
              <w:t>12:20</w:t>
            </w:r>
          </w:p>
        </w:tc>
        <w:tc>
          <w:tcPr>
            <w:tcW w:w="943" w:type="pct"/>
          </w:tcPr>
          <w:p w14:paraId="0E0238F0" w14:textId="77777777" w:rsidR="00FC02F1" w:rsidRPr="004F35B4" w:rsidRDefault="00FC02F1" w:rsidP="009D223F">
            <w:pPr>
              <w:ind w:hanging="380"/>
              <w:jc w:val="center"/>
            </w:pPr>
            <w:r>
              <w:t>36:28</w:t>
            </w:r>
          </w:p>
        </w:tc>
        <w:tc>
          <w:tcPr>
            <w:tcW w:w="1001" w:type="pct"/>
          </w:tcPr>
          <w:p w14:paraId="064F0B0F" w14:textId="77777777" w:rsidR="00FC02F1" w:rsidRPr="004F35B4" w:rsidRDefault="00FC02F1" w:rsidP="009D223F">
            <w:pPr>
              <w:ind w:hanging="381"/>
              <w:jc w:val="center"/>
            </w:pPr>
            <w:r>
              <w:t>13:14</w:t>
            </w:r>
          </w:p>
        </w:tc>
      </w:tr>
      <w:tr w:rsidR="00FC02F1" w:rsidRPr="004F35B4" w14:paraId="261982BE" w14:textId="77777777" w:rsidTr="009D223F">
        <w:trPr>
          <w:trHeight w:val="308"/>
        </w:trPr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2C797A1B" w14:textId="77777777" w:rsidR="00FC02F1" w:rsidRPr="004F35B4" w:rsidRDefault="00FC02F1" w:rsidP="009D223F">
            <w:pPr>
              <w:jc w:val="center"/>
              <w:rPr>
                <w:color w:val="000000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B4E2FA1" w14:textId="77777777" w:rsidR="00FC02F1" w:rsidRPr="004F35B4" w:rsidRDefault="00FC02F1" w:rsidP="009D223F">
            <w:pPr>
              <w:ind w:right="102" w:hanging="197"/>
              <w:jc w:val="center"/>
              <w:rPr>
                <w:color w:val="FF0000"/>
              </w:rPr>
            </w:pPr>
          </w:p>
        </w:tc>
        <w:tc>
          <w:tcPr>
            <w:tcW w:w="855" w:type="pct"/>
            <w:vAlign w:val="center"/>
          </w:tcPr>
          <w:p w14:paraId="11861AD1" w14:textId="77777777" w:rsidR="00FC02F1" w:rsidRPr="004F35B4" w:rsidRDefault="00FC02F1" w:rsidP="009D223F">
            <w:pPr>
              <w:ind w:left="-816" w:firstLine="527"/>
              <w:jc w:val="center"/>
              <w:rPr>
                <w:color w:val="FF0000"/>
              </w:rPr>
            </w:pPr>
          </w:p>
        </w:tc>
        <w:tc>
          <w:tcPr>
            <w:tcW w:w="943" w:type="pct"/>
          </w:tcPr>
          <w:p w14:paraId="60BF89E8" w14:textId="77777777" w:rsidR="00FC02F1" w:rsidRPr="004F35B4" w:rsidRDefault="00FC02F1" w:rsidP="009D223F">
            <w:pPr>
              <w:ind w:hanging="380"/>
              <w:jc w:val="center"/>
              <w:rPr>
                <w:color w:val="FF0000"/>
              </w:rPr>
            </w:pPr>
          </w:p>
        </w:tc>
        <w:tc>
          <w:tcPr>
            <w:tcW w:w="1001" w:type="pct"/>
          </w:tcPr>
          <w:p w14:paraId="2F1A7C26" w14:textId="77777777" w:rsidR="00FC02F1" w:rsidRPr="004F35B4" w:rsidRDefault="00FC02F1" w:rsidP="009D223F">
            <w:pPr>
              <w:ind w:hanging="381"/>
              <w:jc w:val="center"/>
              <w:rPr>
                <w:color w:val="FF0000"/>
              </w:rPr>
            </w:pPr>
          </w:p>
        </w:tc>
      </w:tr>
    </w:tbl>
    <w:p w14:paraId="3BB96AB2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p w14:paraId="4C3CB2A4" w14:textId="4F9E238E" w:rsidR="00030A25" w:rsidRDefault="00030A25">
      <w:pPr>
        <w:rPr>
          <w:rFonts w:eastAsia="MS Mincho"/>
          <w:lang w:eastAsia="ja-JP"/>
        </w:rPr>
      </w:pPr>
    </w:p>
    <w:p w14:paraId="00C6E099" w14:textId="68A2F12C" w:rsidR="00030A25" w:rsidRDefault="00030A25">
      <w:pPr>
        <w:rPr>
          <w:rFonts w:eastAsia="MS Mincho"/>
          <w:lang w:eastAsia="ja-JP"/>
        </w:rPr>
      </w:pPr>
    </w:p>
    <w:p w14:paraId="4E0B098A" w14:textId="1879CF4C" w:rsidR="00030A25" w:rsidRDefault="00030A25">
      <w:pPr>
        <w:rPr>
          <w:rFonts w:eastAsia="MS Mincho"/>
          <w:lang w:eastAsia="ja-JP"/>
        </w:rPr>
      </w:pPr>
    </w:p>
    <w:p w14:paraId="14125A1F" w14:textId="1F1823FE" w:rsidR="00030A25" w:rsidRDefault="00030A25">
      <w:pPr>
        <w:rPr>
          <w:rFonts w:eastAsia="MS Mincho"/>
          <w:lang w:eastAsia="ja-JP"/>
        </w:rPr>
      </w:pPr>
    </w:p>
    <w:p w14:paraId="7C297ABF" w14:textId="5E56E96C" w:rsidR="00030A25" w:rsidRDefault="00030A25">
      <w:pPr>
        <w:rPr>
          <w:rFonts w:eastAsia="MS Mincho"/>
          <w:lang w:eastAsia="ja-JP"/>
        </w:rPr>
      </w:pPr>
    </w:p>
    <w:p w14:paraId="4745ADC6" w14:textId="57286117" w:rsidR="00030A25" w:rsidRDefault="00030A25">
      <w:pPr>
        <w:rPr>
          <w:rFonts w:eastAsia="MS Mincho"/>
          <w:lang w:eastAsia="ja-JP"/>
        </w:rPr>
      </w:pPr>
    </w:p>
    <w:p w14:paraId="4321993B" w14:textId="7B003928" w:rsidR="00030A25" w:rsidRDefault="00030A25">
      <w:pPr>
        <w:rPr>
          <w:rFonts w:eastAsia="MS Mincho"/>
          <w:lang w:eastAsia="ja-JP"/>
        </w:rPr>
      </w:pPr>
    </w:p>
    <w:p w14:paraId="529DB3BC" w14:textId="0705050C" w:rsidR="00030A25" w:rsidRDefault="00030A25">
      <w:pPr>
        <w:rPr>
          <w:rFonts w:eastAsia="MS Mincho"/>
          <w:lang w:eastAsia="ja-JP"/>
        </w:rPr>
      </w:pPr>
    </w:p>
    <w:p w14:paraId="669F575A" w14:textId="09E7082B" w:rsidR="00030A25" w:rsidRDefault="00030A25">
      <w:pPr>
        <w:rPr>
          <w:rFonts w:eastAsia="MS Mincho"/>
          <w:lang w:eastAsia="ja-JP"/>
        </w:rPr>
      </w:pPr>
    </w:p>
    <w:p w14:paraId="7F30FF62" w14:textId="15C2416C" w:rsidR="00030A25" w:rsidRDefault="00030A25">
      <w:pPr>
        <w:rPr>
          <w:rFonts w:eastAsia="MS Mincho"/>
          <w:lang w:eastAsia="ja-JP"/>
        </w:rPr>
      </w:pPr>
    </w:p>
    <w:p w14:paraId="58549896" w14:textId="406E8FDA" w:rsidR="00030A25" w:rsidRDefault="00030A25">
      <w:pPr>
        <w:rPr>
          <w:rFonts w:eastAsia="MS Mincho"/>
          <w:lang w:eastAsia="ja-JP"/>
        </w:rPr>
      </w:pPr>
    </w:p>
    <w:p w14:paraId="6C918478" w14:textId="2593ED7A" w:rsidR="00030A25" w:rsidRDefault="00030A25">
      <w:pPr>
        <w:rPr>
          <w:rFonts w:eastAsia="MS Mincho"/>
          <w:lang w:eastAsia="ja-JP"/>
        </w:rPr>
      </w:pPr>
    </w:p>
    <w:p w14:paraId="370A1ACB" w14:textId="19B29D70" w:rsidR="00030A25" w:rsidRDefault="00030A25">
      <w:pPr>
        <w:rPr>
          <w:rFonts w:eastAsia="MS Mincho"/>
          <w:lang w:eastAsia="ja-JP"/>
        </w:rPr>
      </w:pPr>
    </w:p>
    <w:p w14:paraId="744E944C" w14:textId="059C13CF" w:rsidR="00030A25" w:rsidRDefault="00030A25">
      <w:pPr>
        <w:rPr>
          <w:rFonts w:eastAsia="MS Mincho"/>
          <w:lang w:eastAsia="ja-JP"/>
        </w:rPr>
      </w:pPr>
    </w:p>
    <w:p w14:paraId="4FB0AAC4" w14:textId="4793EE61" w:rsidR="00030A25" w:rsidRDefault="00030A25">
      <w:pPr>
        <w:rPr>
          <w:rFonts w:eastAsia="MS Mincho"/>
          <w:lang w:eastAsia="ja-JP"/>
        </w:rPr>
      </w:pPr>
    </w:p>
    <w:p w14:paraId="112CDC87" w14:textId="0114DFFE" w:rsidR="00030A25" w:rsidRDefault="00030A25">
      <w:pPr>
        <w:rPr>
          <w:rFonts w:eastAsia="MS Mincho"/>
          <w:lang w:eastAsia="ja-JP"/>
        </w:rPr>
      </w:pPr>
    </w:p>
    <w:p w14:paraId="18E1C88D" w14:textId="28D78252" w:rsidR="00030A25" w:rsidRDefault="00030A25">
      <w:pPr>
        <w:rPr>
          <w:rFonts w:eastAsia="MS Mincho"/>
          <w:lang w:eastAsia="ja-JP"/>
        </w:rPr>
      </w:pPr>
    </w:p>
    <w:p w14:paraId="6EAF5280" w14:textId="56FCDE5D" w:rsidR="00030A25" w:rsidRDefault="00030A25">
      <w:pPr>
        <w:rPr>
          <w:rFonts w:eastAsia="MS Mincho"/>
          <w:lang w:eastAsia="ja-JP"/>
        </w:rPr>
      </w:pPr>
    </w:p>
    <w:p w14:paraId="3DEB808F" w14:textId="0EAFC193" w:rsidR="00030A25" w:rsidRDefault="00030A25">
      <w:pPr>
        <w:rPr>
          <w:rFonts w:eastAsia="MS Mincho"/>
          <w:lang w:eastAsia="ja-JP"/>
        </w:rPr>
      </w:pPr>
    </w:p>
    <w:p w14:paraId="07A1CCCB" w14:textId="653A378C" w:rsidR="00030A25" w:rsidRDefault="00030A25">
      <w:pPr>
        <w:rPr>
          <w:rFonts w:eastAsia="MS Mincho"/>
          <w:lang w:eastAsia="ja-JP"/>
        </w:rPr>
      </w:pPr>
    </w:p>
    <w:p w14:paraId="0571F1B8" w14:textId="7F52DCFB" w:rsidR="00030A25" w:rsidRDefault="00030A25">
      <w:pPr>
        <w:rPr>
          <w:rFonts w:eastAsia="MS Mincho"/>
          <w:lang w:eastAsia="ja-JP"/>
        </w:rPr>
      </w:pPr>
    </w:p>
    <w:p w14:paraId="28F491C8" w14:textId="49895E3A" w:rsidR="00030A25" w:rsidRDefault="00030A25">
      <w:pPr>
        <w:rPr>
          <w:rFonts w:eastAsia="MS Mincho"/>
          <w:lang w:eastAsia="ja-JP"/>
        </w:rPr>
      </w:pPr>
    </w:p>
    <w:p w14:paraId="35F0B63B" w14:textId="6E8BC322" w:rsidR="00030A25" w:rsidRDefault="00030A25">
      <w:pPr>
        <w:rPr>
          <w:rFonts w:eastAsia="MS Mincho"/>
          <w:lang w:eastAsia="ja-JP"/>
        </w:rPr>
      </w:pPr>
    </w:p>
    <w:p w14:paraId="02C9D70E" w14:textId="144BF68D" w:rsidR="00030A25" w:rsidRDefault="00030A25">
      <w:pPr>
        <w:rPr>
          <w:rFonts w:eastAsia="MS Mincho"/>
          <w:lang w:eastAsia="ja-JP"/>
        </w:rPr>
      </w:pPr>
    </w:p>
    <w:p w14:paraId="413E371F" w14:textId="0AD57E13" w:rsidR="00030A25" w:rsidRDefault="00030A25">
      <w:pPr>
        <w:rPr>
          <w:rFonts w:eastAsia="MS Mincho"/>
          <w:lang w:eastAsia="ja-JP"/>
        </w:rPr>
      </w:pPr>
    </w:p>
    <w:p w14:paraId="3B526243" w14:textId="6290897E" w:rsidR="00030A25" w:rsidRDefault="00030A25">
      <w:pPr>
        <w:rPr>
          <w:rFonts w:eastAsia="MS Mincho"/>
          <w:lang w:eastAsia="ja-JP"/>
        </w:rPr>
      </w:pPr>
    </w:p>
    <w:p w14:paraId="5DF788DA" w14:textId="7C4A0A7A" w:rsidR="00030A25" w:rsidRDefault="00030A25">
      <w:pPr>
        <w:rPr>
          <w:rFonts w:eastAsia="MS Mincho"/>
          <w:lang w:eastAsia="ja-JP"/>
        </w:rPr>
      </w:pPr>
    </w:p>
    <w:p w14:paraId="3F80F11E" w14:textId="50AEDD0C" w:rsidR="00030A25" w:rsidRDefault="00030A25">
      <w:pPr>
        <w:rPr>
          <w:rFonts w:eastAsia="MS Mincho"/>
          <w:lang w:eastAsia="ja-JP"/>
        </w:rPr>
      </w:pPr>
    </w:p>
    <w:p w14:paraId="5F62E455" w14:textId="6FDE7BF3" w:rsidR="00030A25" w:rsidRDefault="00030A25">
      <w:pPr>
        <w:rPr>
          <w:rFonts w:eastAsia="MS Mincho"/>
          <w:lang w:eastAsia="ja-JP"/>
        </w:rPr>
      </w:pPr>
    </w:p>
    <w:p w14:paraId="5F85D205" w14:textId="77777777" w:rsidR="00FC02F1" w:rsidRDefault="00FC02F1">
      <w:pPr>
        <w:rPr>
          <w:rFonts w:eastAsia="MS Mincho"/>
          <w:lang w:eastAsia="ja-JP"/>
        </w:rPr>
        <w:sectPr w:rsidR="00FC02F1" w:rsidSect="00990497">
          <w:head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4608C5" w14:textId="4A920991" w:rsidR="00030A25" w:rsidRDefault="00030A25">
      <w:pPr>
        <w:rPr>
          <w:rFonts w:eastAsia="MS Mincho"/>
          <w:lang w:eastAsia="ja-JP"/>
        </w:rPr>
      </w:pPr>
    </w:p>
    <w:p w14:paraId="73B646E6" w14:textId="77777777" w:rsidR="00FC02F1" w:rsidRPr="00FC02F1" w:rsidRDefault="00FC02F1" w:rsidP="00FC02F1">
      <w:pPr>
        <w:spacing w:before="120" w:after="120"/>
        <w:ind w:right="-180" w:hanging="810"/>
        <w:rPr>
          <w:b/>
          <w:bCs/>
        </w:rPr>
      </w:pPr>
      <w:r w:rsidRPr="00FC02F1">
        <w:rPr>
          <w:b/>
          <w:bCs/>
        </w:rPr>
        <w:t xml:space="preserve">Table S2 </w:t>
      </w:r>
      <w:r w:rsidRPr="00FC02F1">
        <w:t>Whole Sample</w:t>
      </w:r>
      <w:r w:rsidRPr="00FC02F1">
        <w:rPr>
          <w:b/>
          <w:bCs/>
        </w:rPr>
        <w:t xml:space="preserve"> </w:t>
      </w:r>
      <w:r w:rsidRPr="00FC02F1">
        <w:t>Correlations</w:t>
      </w:r>
      <w:r w:rsidRPr="00FC02F1">
        <w:rPr>
          <w:szCs w:val="28"/>
          <w:bdr w:val="none" w:sz="0" w:space="0" w:color="auto" w:frame="1"/>
        </w:rPr>
        <w:t xml:space="preserve"> between Fear/Shyness, Perceptual Sensitivity, RRB and SCI. </w:t>
      </w:r>
    </w:p>
    <w:p w14:paraId="32CADE91" w14:textId="77777777" w:rsidR="00FC02F1" w:rsidRPr="00FC02F1" w:rsidRDefault="00FC02F1" w:rsidP="00FC02F1">
      <w:pPr>
        <w:spacing w:before="120" w:after="120"/>
        <w:ind w:right="-180" w:hanging="810"/>
        <w:rPr>
          <w:sz w:val="18"/>
          <w:szCs w:val="18"/>
        </w:rPr>
      </w:pPr>
    </w:p>
    <w:p w14:paraId="2BC921A4" w14:textId="77777777" w:rsidR="00FC02F1" w:rsidRPr="00FC02F1" w:rsidRDefault="00FC02F1" w:rsidP="00FC02F1">
      <w:pPr>
        <w:spacing w:before="120" w:after="120"/>
        <w:ind w:left="720" w:right="-180"/>
        <w:rPr>
          <w:sz w:val="20"/>
          <w:szCs w:val="20"/>
        </w:rPr>
      </w:pPr>
      <w:r w:rsidRPr="00FC02F1">
        <w:rPr>
          <w:sz w:val="20"/>
          <w:szCs w:val="20"/>
        </w:rPr>
        <w:t>IBQ Fear</w:t>
      </w:r>
      <w:r w:rsidRPr="00FC02F1">
        <w:rPr>
          <w:sz w:val="20"/>
          <w:szCs w:val="20"/>
        </w:rPr>
        <w:tab/>
        <w:t>IBQ Fear</w:t>
      </w:r>
      <w:r w:rsidRPr="00FC02F1">
        <w:rPr>
          <w:sz w:val="20"/>
          <w:szCs w:val="20"/>
        </w:rPr>
        <w:tab/>
        <w:t>ECBQ Shyness</w:t>
      </w:r>
      <w:r w:rsidRPr="00FC02F1">
        <w:rPr>
          <w:sz w:val="20"/>
          <w:szCs w:val="20"/>
        </w:rPr>
        <w:tab/>
        <w:t>IBQ PS</w:t>
      </w:r>
      <w:r w:rsidRPr="00FC02F1">
        <w:rPr>
          <w:sz w:val="20"/>
          <w:szCs w:val="20"/>
        </w:rPr>
        <w:tab/>
        <w:t xml:space="preserve">             IBQ PS</w:t>
      </w:r>
      <w:r w:rsidRPr="00FC02F1">
        <w:rPr>
          <w:sz w:val="20"/>
          <w:szCs w:val="20"/>
        </w:rPr>
        <w:tab/>
        <w:t xml:space="preserve">          </w:t>
      </w:r>
      <w:r w:rsidRPr="00FC02F1">
        <w:rPr>
          <w:sz w:val="20"/>
          <w:szCs w:val="20"/>
        </w:rPr>
        <w:tab/>
        <w:t>ECBQ PS</w:t>
      </w:r>
      <w:r w:rsidRPr="00FC02F1">
        <w:rPr>
          <w:sz w:val="20"/>
          <w:szCs w:val="20"/>
        </w:rPr>
        <w:tab/>
        <w:t xml:space="preserve">   SRS RRB               SRS SCI</w:t>
      </w:r>
    </w:p>
    <w:p w14:paraId="5E1C568F" w14:textId="77777777" w:rsidR="00FC02F1" w:rsidRPr="00FC02F1" w:rsidRDefault="00FC02F1" w:rsidP="00FC02F1">
      <w:pPr>
        <w:spacing w:before="120" w:after="120"/>
        <w:ind w:left="720" w:right="-180"/>
        <w:rPr>
          <w:sz w:val="20"/>
          <w:szCs w:val="20"/>
        </w:rPr>
      </w:pPr>
      <w:r w:rsidRPr="00FC02F1">
        <w:rPr>
          <w:sz w:val="20"/>
          <w:szCs w:val="20"/>
        </w:rPr>
        <w:t>8 months</w:t>
      </w:r>
      <w:r w:rsidRPr="00FC02F1">
        <w:rPr>
          <w:sz w:val="20"/>
          <w:szCs w:val="20"/>
        </w:rPr>
        <w:tab/>
        <w:t>14 months</w:t>
      </w:r>
      <w:r w:rsidRPr="00FC02F1">
        <w:rPr>
          <w:sz w:val="20"/>
          <w:szCs w:val="20"/>
        </w:rPr>
        <w:tab/>
        <w:t>24 months</w:t>
      </w:r>
      <w:r w:rsidRPr="00FC02F1">
        <w:rPr>
          <w:sz w:val="20"/>
          <w:szCs w:val="20"/>
        </w:rPr>
        <w:tab/>
        <w:t>8 months            14 months              24 months               36 months               36 months</w:t>
      </w:r>
    </w:p>
    <w:p w14:paraId="00319ED2" w14:textId="77777777" w:rsidR="00FC02F1" w:rsidRPr="00FC02F1" w:rsidRDefault="00FC02F1" w:rsidP="00FC02F1">
      <w:pPr>
        <w:spacing w:before="120" w:after="120" w:line="480" w:lineRule="auto"/>
        <w:ind w:right="-180" w:hanging="810"/>
        <w:rPr>
          <w:sz w:val="20"/>
          <w:szCs w:val="20"/>
        </w:rPr>
      </w:pPr>
      <w:r w:rsidRPr="00FC02F1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</w:t>
      </w:r>
    </w:p>
    <w:p w14:paraId="0AA67CDD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color w:val="FF0000"/>
          <w:sz w:val="20"/>
          <w:szCs w:val="20"/>
        </w:rPr>
      </w:pPr>
      <w:r w:rsidRPr="00FC02F1">
        <w:rPr>
          <w:sz w:val="20"/>
          <w:szCs w:val="20"/>
        </w:rPr>
        <w:t xml:space="preserve">IBQ-R Fear 8m    </w:t>
      </w:r>
      <w:r w:rsidRPr="00FC02F1">
        <w:rPr>
          <w:sz w:val="20"/>
          <w:szCs w:val="20"/>
        </w:rPr>
        <w:tab/>
        <w:t>1.000 (235)</w:t>
      </w:r>
    </w:p>
    <w:p w14:paraId="3010E1F6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>IBQ-R Fear 14</w:t>
      </w:r>
      <w:proofErr w:type="gramStart"/>
      <w:r w:rsidRPr="00FC02F1">
        <w:rPr>
          <w:sz w:val="20"/>
          <w:szCs w:val="20"/>
        </w:rPr>
        <w:t xml:space="preserve">m  </w:t>
      </w:r>
      <w:r w:rsidRPr="00FC02F1">
        <w:rPr>
          <w:sz w:val="20"/>
          <w:szCs w:val="20"/>
        </w:rPr>
        <w:tab/>
      </w:r>
      <w:proofErr w:type="gramEnd"/>
      <w:r w:rsidRPr="00FC02F1">
        <w:rPr>
          <w:sz w:val="20"/>
          <w:szCs w:val="20"/>
        </w:rPr>
        <w:t>0.563* (219)</w:t>
      </w:r>
      <w:r w:rsidRPr="00FC02F1">
        <w:rPr>
          <w:sz w:val="20"/>
          <w:szCs w:val="20"/>
        </w:rPr>
        <w:tab/>
        <w:t xml:space="preserve">1.000 (227) </w:t>
      </w:r>
    </w:p>
    <w:p w14:paraId="12B95AA6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>ECBQ Shy 24m</w:t>
      </w:r>
      <w:r w:rsidRPr="00FC02F1">
        <w:rPr>
          <w:sz w:val="20"/>
          <w:szCs w:val="20"/>
        </w:rPr>
        <w:tab/>
        <w:t>0.300* (202)</w:t>
      </w:r>
      <w:r w:rsidRPr="00FC02F1">
        <w:rPr>
          <w:sz w:val="20"/>
          <w:szCs w:val="20"/>
        </w:rPr>
        <w:tab/>
        <w:t>0.515* (196)</w:t>
      </w:r>
      <w:r w:rsidRPr="00FC02F1">
        <w:rPr>
          <w:sz w:val="20"/>
          <w:szCs w:val="20"/>
        </w:rPr>
        <w:tab/>
        <w:t>1.000 (208)</w:t>
      </w:r>
    </w:p>
    <w:p w14:paraId="6BD7570D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 xml:space="preserve">IBQ-R PS 8m    </w:t>
      </w:r>
      <w:r w:rsidRPr="00FC02F1">
        <w:rPr>
          <w:sz w:val="20"/>
          <w:szCs w:val="20"/>
        </w:rPr>
        <w:tab/>
        <w:t>0.251 (186)</w:t>
      </w:r>
      <w:r w:rsidRPr="00FC02F1">
        <w:rPr>
          <w:sz w:val="20"/>
          <w:szCs w:val="20"/>
        </w:rPr>
        <w:tab/>
        <w:t>0.144 (178)</w:t>
      </w:r>
      <w:r w:rsidRPr="00FC02F1">
        <w:rPr>
          <w:sz w:val="20"/>
          <w:szCs w:val="20"/>
        </w:rPr>
        <w:tab/>
        <w:t>0.088 (159)</w:t>
      </w:r>
      <w:r w:rsidRPr="00FC02F1">
        <w:rPr>
          <w:sz w:val="20"/>
          <w:szCs w:val="20"/>
        </w:rPr>
        <w:tab/>
        <w:t>1.000 (188)</w:t>
      </w:r>
    </w:p>
    <w:p w14:paraId="3F336D85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 xml:space="preserve">IBQ-R PS 14m    </w:t>
      </w:r>
      <w:r w:rsidRPr="00FC02F1">
        <w:rPr>
          <w:sz w:val="20"/>
          <w:szCs w:val="20"/>
        </w:rPr>
        <w:tab/>
        <w:t>0.105 (194)</w:t>
      </w:r>
      <w:r w:rsidRPr="00FC02F1">
        <w:rPr>
          <w:sz w:val="20"/>
          <w:szCs w:val="20"/>
        </w:rPr>
        <w:tab/>
        <w:t>0.179 (195)</w:t>
      </w:r>
      <w:r w:rsidRPr="00FC02F1">
        <w:rPr>
          <w:sz w:val="20"/>
          <w:szCs w:val="20"/>
        </w:rPr>
        <w:tab/>
        <w:t>0.042 (174)</w:t>
      </w:r>
      <w:r w:rsidRPr="00FC02F1">
        <w:rPr>
          <w:sz w:val="20"/>
          <w:szCs w:val="20"/>
        </w:rPr>
        <w:tab/>
        <w:t>0.514* (163)</w:t>
      </w:r>
      <w:r w:rsidRPr="00FC02F1">
        <w:rPr>
          <w:sz w:val="20"/>
          <w:szCs w:val="20"/>
        </w:rPr>
        <w:tab/>
        <w:t xml:space="preserve">1.000 (200) </w:t>
      </w:r>
    </w:p>
    <w:p w14:paraId="32FD56D1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 xml:space="preserve">ECBQ PS 24m    </w:t>
      </w:r>
      <w:r w:rsidRPr="00FC02F1">
        <w:rPr>
          <w:sz w:val="20"/>
          <w:szCs w:val="20"/>
        </w:rPr>
        <w:tab/>
        <w:t>0.292* (201)</w:t>
      </w:r>
      <w:r w:rsidRPr="00FC02F1">
        <w:rPr>
          <w:color w:val="FF0000"/>
          <w:sz w:val="20"/>
          <w:szCs w:val="20"/>
        </w:rPr>
        <w:tab/>
      </w:r>
      <w:r w:rsidRPr="00FC02F1">
        <w:rPr>
          <w:sz w:val="20"/>
          <w:szCs w:val="20"/>
        </w:rPr>
        <w:t>0.252 (195)</w:t>
      </w:r>
      <w:r w:rsidRPr="00FC02F1">
        <w:rPr>
          <w:color w:val="FF0000"/>
          <w:sz w:val="20"/>
          <w:szCs w:val="20"/>
        </w:rPr>
        <w:tab/>
      </w:r>
      <w:r w:rsidRPr="00FC02F1">
        <w:rPr>
          <w:sz w:val="20"/>
          <w:szCs w:val="20"/>
        </w:rPr>
        <w:t>0.306* (203)</w:t>
      </w:r>
      <w:r w:rsidRPr="00FC02F1">
        <w:rPr>
          <w:color w:val="FF0000"/>
          <w:sz w:val="20"/>
          <w:szCs w:val="20"/>
        </w:rPr>
        <w:tab/>
      </w:r>
      <w:r w:rsidRPr="00FC02F1">
        <w:rPr>
          <w:sz w:val="20"/>
          <w:szCs w:val="20"/>
        </w:rPr>
        <w:t>0.488* (161)</w:t>
      </w:r>
      <w:r w:rsidRPr="00FC02F1">
        <w:rPr>
          <w:color w:val="FF0000"/>
          <w:sz w:val="20"/>
          <w:szCs w:val="20"/>
        </w:rPr>
        <w:tab/>
      </w:r>
      <w:r w:rsidRPr="00FC02F1">
        <w:rPr>
          <w:sz w:val="20"/>
          <w:szCs w:val="20"/>
        </w:rPr>
        <w:t>0.357* (173)</w:t>
      </w:r>
      <w:r w:rsidRPr="00FC02F1">
        <w:rPr>
          <w:color w:val="FF0000"/>
          <w:sz w:val="20"/>
          <w:szCs w:val="20"/>
        </w:rPr>
        <w:tab/>
      </w:r>
      <w:r w:rsidRPr="00FC02F1">
        <w:rPr>
          <w:sz w:val="20"/>
          <w:szCs w:val="20"/>
        </w:rPr>
        <w:t xml:space="preserve">1.000 (208) </w:t>
      </w:r>
    </w:p>
    <w:p w14:paraId="3BF85F0D" w14:textId="77777777" w:rsidR="00FC02F1" w:rsidRPr="00FC02F1" w:rsidRDefault="00FC02F1" w:rsidP="00FC02F1">
      <w:pPr>
        <w:spacing w:before="120" w:after="120" w:line="480" w:lineRule="auto"/>
        <w:ind w:right="-187" w:hanging="806"/>
        <w:rPr>
          <w:sz w:val="20"/>
          <w:szCs w:val="20"/>
        </w:rPr>
      </w:pPr>
      <w:r w:rsidRPr="00FC02F1">
        <w:rPr>
          <w:sz w:val="20"/>
          <w:szCs w:val="20"/>
        </w:rPr>
        <w:t xml:space="preserve">SRS RRB 36m    </w:t>
      </w:r>
      <w:r w:rsidRPr="00FC02F1">
        <w:rPr>
          <w:sz w:val="20"/>
          <w:szCs w:val="20"/>
        </w:rPr>
        <w:tab/>
        <w:t>0.159 (213)</w:t>
      </w:r>
      <w:r w:rsidRPr="00FC02F1">
        <w:rPr>
          <w:sz w:val="20"/>
          <w:szCs w:val="20"/>
        </w:rPr>
        <w:tab/>
        <w:t>0.219 (208)</w:t>
      </w:r>
      <w:r w:rsidRPr="00FC02F1">
        <w:rPr>
          <w:sz w:val="20"/>
          <w:szCs w:val="20"/>
        </w:rPr>
        <w:tab/>
        <w:t>0.326* (197)</w:t>
      </w:r>
      <w:r w:rsidRPr="00FC02F1">
        <w:rPr>
          <w:sz w:val="20"/>
          <w:szCs w:val="20"/>
        </w:rPr>
        <w:tab/>
        <w:t>0.141 (172)</w:t>
      </w:r>
      <w:r w:rsidRPr="00FC02F1">
        <w:rPr>
          <w:sz w:val="20"/>
          <w:szCs w:val="20"/>
        </w:rPr>
        <w:tab/>
        <w:t>-0.015 (186)</w:t>
      </w:r>
      <w:r w:rsidRPr="00FC02F1">
        <w:rPr>
          <w:sz w:val="20"/>
          <w:szCs w:val="20"/>
        </w:rPr>
        <w:tab/>
        <w:t>0.254* (197)</w:t>
      </w:r>
      <w:r w:rsidRPr="00FC02F1">
        <w:rPr>
          <w:sz w:val="20"/>
          <w:szCs w:val="20"/>
        </w:rPr>
        <w:tab/>
        <w:t xml:space="preserve">   1.000 (225)</w:t>
      </w:r>
    </w:p>
    <w:p w14:paraId="4263485E" w14:textId="77777777" w:rsidR="00FC02F1" w:rsidRPr="00FC02F1" w:rsidRDefault="00FC02F1" w:rsidP="00FC02F1">
      <w:pPr>
        <w:spacing w:before="120" w:after="120" w:line="480" w:lineRule="auto"/>
        <w:ind w:right="-1440" w:hanging="806"/>
        <w:rPr>
          <w:sz w:val="20"/>
          <w:szCs w:val="20"/>
        </w:rPr>
      </w:pPr>
      <w:r w:rsidRPr="00FC02F1">
        <w:rPr>
          <w:sz w:val="20"/>
          <w:szCs w:val="20"/>
        </w:rPr>
        <w:t xml:space="preserve">SRS SCI 36m </w:t>
      </w:r>
      <w:r w:rsidRPr="00FC02F1">
        <w:rPr>
          <w:sz w:val="20"/>
          <w:szCs w:val="20"/>
        </w:rPr>
        <w:tab/>
        <w:t>0.181 (213)</w:t>
      </w:r>
      <w:r w:rsidRPr="00FC02F1">
        <w:rPr>
          <w:sz w:val="20"/>
          <w:szCs w:val="20"/>
        </w:rPr>
        <w:tab/>
        <w:t>0.256*(208)</w:t>
      </w:r>
      <w:r w:rsidRPr="00FC02F1">
        <w:rPr>
          <w:sz w:val="20"/>
          <w:szCs w:val="20"/>
        </w:rPr>
        <w:tab/>
        <w:t>0.411* (197)</w:t>
      </w:r>
      <w:r w:rsidRPr="00FC02F1">
        <w:rPr>
          <w:sz w:val="20"/>
          <w:szCs w:val="20"/>
        </w:rPr>
        <w:tab/>
        <w:t>0.018 (172)</w:t>
      </w:r>
      <w:r w:rsidRPr="00FC02F1">
        <w:rPr>
          <w:sz w:val="20"/>
          <w:szCs w:val="20"/>
        </w:rPr>
        <w:tab/>
        <w:t>-0.112 (186)</w:t>
      </w:r>
      <w:r w:rsidRPr="00FC02F1">
        <w:rPr>
          <w:sz w:val="20"/>
          <w:szCs w:val="20"/>
        </w:rPr>
        <w:tab/>
        <w:t>0.203 (195)</w:t>
      </w:r>
      <w:r w:rsidRPr="00FC02F1">
        <w:rPr>
          <w:sz w:val="20"/>
          <w:szCs w:val="20"/>
        </w:rPr>
        <w:tab/>
        <w:t xml:space="preserve">   0.729* (225)</w:t>
      </w:r>
      <w:r w:rsidRPr="00FC02F1">
        <w:rPr>
          <w:sz w:val="20"/>
          <w:szCs w:val="20"/>
        </w:rPr>
        <w:tab/>
        <w:t xml:space="preserve">    1.000 (225)</w:t>
      </w:r>
    </w:p>
    <w:p w14:paraId="75DC2566" w14:textId="77777777" w:rsidR="00FC02F1" w:rsidRPr="00FC02F1" w:rsidRDefault="00FC02F1" w:rsidP="00FC02F1">
      <w:pPr>
        <w:spacing w:before="120" w:after="120"/>
        <w:ind w:right="-180" w:hanging="810"/>
        <w:rPr>
          <w:color w:val="000000"/>
          <w:sz w:val="18"/>
          <w:szCs w:val="18"/>
        </w:rPr>
      </w:pPr>
      <w:r w:rsidRPr="00FC02F1">
        <w:rPr>
          <w:color w:val="000000"/>
          <w:sz w:val="18"/>
          <w:szCs w:val="18"/>
        </w:rPr>
        <w:t>() sample size</w:t>
      </w:r>
    </w:p>
    <w:p w14:paraId="19939F6F" w14:textId="77777777" w:rsidR="00FC02F1" w:rsidRPr="00FC02F1" w:rsidRDefault="00FC02F1" w:rsidP="00FC02F1">
      <w:pPr>
        <w:spacing w:before="120" w:after="120"/>
        <w:ind w:right="-180" w:hanging="810"/>
        <w:rPr>
          <w:color w:val="000000"/>
          <w:sz w:val="18"/>
          <w:szCs w:val="18"/>
        </w:rPr>
      </w:pPr>
      <w:r w:rsidRPr="00FC02F1">
        <w:rPr>
          <w:color w:val="000000"/>
          <w:sz w:val="18"/>
          <w:szCs w:val="18"/>
        </w:rPr>
        <w:t>* Correlation is significant at the p&lt;.01 level</w:t>
      </w:r>
    </w:p>
    <w:p w14:paraId="551D1FD4" w14:textId="4F583605" w:rsidR="00030A25" w:rsidRDefault="00FC02F1" w:rsidP="00FC02F1">
      <w:pPr>
        <w:rPr>
          <w:rFonts w:eastAsia="MS Mincho"/>
          <w:lang w:eastAsia="ja-JP"/>
        </w:rPr>
      </w:pPr>
      <w:r w:rsidRPr="00FC02F1">
        <w:rPr>
          <w:sz w:val="20"/>
          <w:szCs w:val="20"/>
          <w:bdr w:val="none" w:sz="0" w:space="0" w:color="auto" w:frame="1"/>
        </w:rPr>
        <w:t xml:space="preserve">ECBQ = Early Childhood </w:t>
      </w:r>
      <w:proofErr w:type="spellStart"/>
      <w:r w:rsidRPr="00FC02F1">
        <w:rPr>
          <w:sz w:val="20"/>
          <w:szCs w:val="20"/>
          <w:bdr w:val="none" w:sz="0" w:space="0" w:color="auto" w:frame="1"/>
        </w:rPr>
        <w:t>Behavioral</w:t>
      </w:r>
      <w:proofErr w:type="spellEnd"/>
      <w:r w:rsidRPr="00FC02F1">
        <w:rPr>
          <w:sz w:val="20"/>
          <w:szCs w:val="20"/>
          <w:bdr w:val="none" w:sz="0" w:space="0" w:color="auto" w:frame="1"/>
        </w:rPr>
        <w:t xml:space="preserve"> Questionnaire</w:t>
      </w:r>
      <w:r w:rsidRPr="00FC02F1">
        <w:rPr>
          <w:sz w:val="20"/>
          <w:szCs w:val="20"/>
        </w:rPr>
        <w:t xml:space="preserve">; IBQ-R = </w:t>
      </w:r>
      <w:r w:rsidRPr="00FC02F1">
        <w:rPr>
          <w:sz w:val="20"/>
          <w:szCs w:val="20"/>
          <w:bdr w:val="none" w:sz="0" w:space="0" w:color="auto" w:frame="1"/>
        </w:rPr>
        <w:t xml:space="preserve">Infant </w:t>
      </w:r>
      <w:proofErr w:type="spellStart"/>
      <w:r w:rsidRPr="00FC02F1">
        <w:rPr>
          <w:sz w:val="20"/>
          <w:szCs w:val="20"/>
          <w:bdr w:val="none" w:sz="0" w:space="0" w:color="auto" w:frame="1"/>
        </w:rPr>
        <w:t>Behavioral</w:t>
      </w:r>
      <w:proofErr w:type="spellEnd"/>
      <w:r w:rsidRPr="00FC02F1">
        <w:rPr>
          <w:sz w:val="20"/>
          <w:szCs w:val="20"/>
          <w:bdr w:val="none" w:sz="0" w:space="0" w:color="auto" w:frame="1"/>
        </w:rPr>
        <w:t xml:space="preserve"> Questionnaire-Revised;</w:t>
      </w:r>
      <w:r w:rsidRPr="00FC02F1">
        <w:rPr>
          <w:sz w:val="20"/>
          <w:szCs w:val="20"/>
        </w:rPr>
        <w:t xml:space="preserve"> PS = Perceptual Sensitivity; RRB = Restrictive and Repetitive </w:t>
      </w:r>
      <w:proofErr w:type="spellStart"/>
      <w:r w:rsidRPr="00FC02F1">
        <w:rPr>
          <w:sz w:val="20"/>
          <w:szCs w:val="20"/>
        </w:rPr>
        <w:t>Behaviors</w:t>
      </w:r>
      <w:proofErr w:type="spellEnd"/>
      <w:r w:rsidRPr="00FC02F1">
        <w:rPr>
          <w:sz w:val="20"/>
          <w:szCs w:val="20"/>
        </w:rPr>
        <w:t>;</w:t>
      </w:r>
      <w:r w:rsidRPr="00FC02F1" w:rsidDel="00C13534">
        <w:rPr>
          <w:sz w:val="20"/>
          <w:szCs w:val="20"/>
        </w:rPr>
        <w:t xml:space="preserve"> </w:t>
      </w:r>
      <w:r w:rsidRPr="00FC02F1">
        <w:rPr>
          <w:sz w:val="20"/>
          <w:szCs w:val="20"/>
        </w:rPr>
        <w:t>SCI = Social Communication Interaction; SRS = Social Responsiveness Scale.</w:t>
      </w:r>
    </w:p>
    <w:p w14:paraId="1193FDD5" w14:textId="757D97BD" w:rsidR="00030A25" w:rsidRDefault="00030A25">
      <w:pPr>
        <w:rPr>
          <w:rFonts w:eastAsia="MS Mincho"/>
          <w:lang w:eastAsia="ja-JP"/>
        </w:rPr>
      </w:pPr>
    </w:p>
    <w:p w14:paraId="6E3312D0" w14:textId="386597CB" w:rsidR="00030A25" w:rsidRDefault="00030A25">
      <w:pPr>
        <w:rPr>
          <w:rFonts w:eastAsia="MS Mincho"/>
          <w:lang w:eastAsia="ja-JP"/>
        </w:rPr>
      </w:pPr>
    </w:p>
    <w:p w14:paraId="2C7D25AF" w14:textId="581B635E" w:rsidR="00030A25" w:rsidRDefault="00030A25">
      <w:pPr>
        <w:rPr>
          <w:rFonts w:eastAsia="MS Mincho"/>
          <w:lang w:eastAsia="ja-JP"/>
        </w:rPr>
      </w:pPr>
    </w:p>
    <w:p w14:paraId="2A6322F9" w14:textId="77777777" w:rsidR="00FC02F1" w:rsidRDefault="00FC02F1">
      <w:pPr>
        <w:rPr>
          <w:rFonts w:eastAsia="MS Mincho"/>
          <w:lang w:eastAsia="ja-JP"/>
        </w:rPr>
        <w:sectPr w:rsidR="00FC02F1" w:rsidSect="00FC02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723D6E" w14:textId="77777777" w:rsidR="00FC02F1" w:rsidRPr="000A1FB8" w:rsidRDefault="00FC02F1" w:rsidP="00FC02F1">
      <w:pPr>
        <w:rPr>
          <w:rFonts w:eastAsia="MS Mincho"/>
          <w:lang w:eastAsia="ja-JP"/>
        </w:rPr>
      </w:pPr>
      <w:r>
        <w:rPr>
          <w:rFonts w:eastAsia="MS Mincho"/>
          <w:b/>
          <w:bCs/>
          <w:lang w:eastAsia="ja-JP"/>
        </w:rPr>
        <w:lastRenderedPageBreak/>
        <w:t xml:space="preserve">Table S3 </w:t>
      </w:r>
      <w:r w:rsidRPr="000A1FB8">
        <w:rPr>
          <w:rFonts w:eastAsia="MS Mincho"/>
          <w:lang w:eastAsia="ja-JP"/>
        </w:rPr>
        <w:t>Summary of</w:t>
      </w:r>
      <w:r>
        <w:rPr>
          <w:rFonts w:eastAsia="MS Mincho"/>
          <w:lang w:eastAsia="ja-JP"/>
        </w:rPr>
        <w:t xml:space="preserve"> selected</w:t>
      </w:r>
      <w:r w:rsidRPr="000A1FB8">
        <w:rPr>
          <w:rFonts w:eastAsia="MS Mincho"/>
          <w:lang w:eastAsia="ja-JP"/>
        </w:rPr>
        <w:t xml:space="preserve"> path analysis results. Standardised beta coefficient and their p-values</w:t>
      </w:r>
    </w:p>
    <w:p w14:paraId="4DAB5F7B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p w14:paraId="427AC634" w14:textId="77777777" w:rsidR="00FC02F1" w:rsidRDefault="00FC02F1" w:rsidP="00FC02F1">
      <w:pPr>
        <w:rPr>
          <w:rFonts w:eastAsia="MS Mincho"/>
          <w:b/>
          <w:bCs/>
          <w:lang w:eastAsia="ja-JP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5580"/>
        <w:gridCol w:w="4050"/>
      </w:tblGrid>
      <w:tr w:rsidR="00FC02F1" w:rsidRPr="000C4FBA" w14:paraId="3BA165A4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8E88" w14:textId="77777777" w:rsidR="00FC02F1" w:rsidRPr="000C4FBA" w:rsidRDefault="00FC02F1" w:rsidP="009D223F"/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E8DA" w14:textId="77777777" w:rsidR="00FC02F1" w:rsidRPr="008F0837" w:rsidRDefault="00FC02F1" w:rsidP="009D223F">
            <w:pPr>
              <w:rPr>
                <w:rFonts w:eastAsia="MS Mincho"/>
                <w:lang w:eastAsia="ja-JP"/>
              </w:rPr>
            </w:pPr>
            <w:r w:rsidRPr="008F0837">
              <w:rPr>
                <w:rFonts w:eastAsia="MS Mincho"/>
                <w:lang w:eastAsia="ja-JP"/>
              </w:rPr>
              <w:t>Standardised beta coefficient, p-values</w:t>
            </w:r>
          </w:p>
          <w:p w14:paraId="2EDBA6F9" w14:textId="77777777" w:rsidR="00FC02F1" w:rsidRPr="000C4FBA" w:rsidRDefault="00FC02F1" w:rsidP="009D223F">
            <w:pPr>
              <w:ind w:right="102" w:hanging="197"/>
              <w:jc w:val="center"/>
              <w:rPr>
                <w:color w:val="000000"/>
              </w:rPr>
            </w:pPr>
          </w:p>
        </w:tc>
      </w:tr>
      <w:tr w:rsidR="00FC02F1" w:rsidRPr="000C4FBA" w14:paraId="27B9F299" w14:textId="77777777" w:rsidTr="009D223F">
        <w:trPr>
          <w:trHeight w:val="308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D7C" w14:textId="77777777" w:rsidR="00FC02F1" w:rsidRPr="000C4FBA" w:rsidRDefault="00FC02F1" w:rsidP="009D223F">
            <w:pPr>
              <w:rPr>
                <w:color w:val="000000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DC5" w14:textId="77777777" w:rsidR="00FC02F1" w:rsidRPr="000C4FBA" w:rsidRDefault="00FC02F1" w:rsidP="009D223F">
            <w:pPr>
              <w:ind w:right="102" w:hanging="197"/>
              <w:jc w:val="center"/>
              <w:rPr>
                <w:color w:val="FF0000"/>
              </w:rPr>
            </w:pPr>
          </w:p>
        </w:tc>
      </w:tr>
      <w:tr w:rsidR="00FC02F1" w:rsidRPr="000C4FBA" w14:paraId="08A2A136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9DDE" w14:textId="77777777" w:rsidR="00FC02F1" w:rsidRPr="000C4FBA" w:rsidRDefault="00FC02F1" w:rsidP="009D223F">
            <w:pPr>
              <w:rPr>
                <w:color w:val="000000"/>
              </w:rPr>
            </w:pPr>
            <w:r w:rsidRPr="008F0837">
              <w:rPr>
                <w:color w:val="000000"/>
              </w:rPr>
              <w:t>Fear 8m – Fear 14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0FA9" w14:textId="534AE4BC" w:rsidR="00FC02F1" w:rsidRPr="000C4FBA" w:rsidRDefault="00FC02F1" w:rsidP="009D223F">
            <w:pPr>
              <w:ind w:right="102" w:hanging="197"/>
              <w:jc w:val="center"/>
            </w:pPr>
            <w:r w:rsidRPr="008F0837">
              <w:t>β</w:t>
            </w:r>
            <w:r>
              <w:t xml:space="preserve"> </w:t>
            </w:r>
            <w:r w:rsidRPr="008F0837">
              <w:t>=</w:t>
            </w:r>
            <w:r>
              <w:t xml:space="preserve"> </w:t>
            </w:r>
            <w:r w:rsidRPr="008F0837">
              <w:t xml:space="preserve">0.52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&lt;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1ADD4F69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DC9" w14:textId="77777777" w:rsidR="00FC02F1" w:rsidRPr="000C4FBA" w:rsidRDefault="00FC02F1" w:rsidP="009D223F">
            <w:pPr>
              <w:rPr>
                <w:color w:val="000000"/>
              </w:rPr>
            </w:pPr>
            <w:r w:rsidRPr="008F0837">
              <w:rPr>
                <w:color w:val="000000"/>
              </w:rPr>
              <w:t>Fear 14m – Shyness 24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891" w14:textId="77777777" w:rsidR="00FC02F1" w:rsidRPr="000C4FBA" w:rsidRDefault="00FC02F1" w:rsidP="009D223F">
            <w:pPr>
              <w:ind w:right="102" w:hanging="197"/>
              <w:jc w:val="center"/>
              <w:rPr>
                <w:color w:val="FF0000"/>
                <w:highlight w:val="yellow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0.47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&lt;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77471747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37B" w14:textId="77777777" w:rsidR="00FC02F1" w:rsidRPr="000C4FBA" w:rsidRDefault="00FC02F1" w:rsidP="009D223F">
            <w:pPr>
              <w:rPr>
                <w:color w:val="000000"/>
              </w:rPr>
            </w:pPr>
            <w:r w:rsidRPr="008F0837">
              <w:rPr>
                <w:color w:val="000000"/>
              </w:rPr>
              <w:t>Shyness 24m – SC</w:t>
            </w:r>
            <w:r>
              <w:rPr>
                <w:color w:val="000000"/>
              </w:rPr>
              <w:t>I</w:t>
            </w:r>
            <w:r w:rsidRPr="008F0837">
              <w:rPr>
                <w:color w:val="000000"/>
              </w:rPr>
              <w:t xml:space="preserve"> 36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0B9" w14:textId="77777777" w:rsidR="00FC02F1" w:rsidRPr="000C4FBA" w:rsidRDefault="00FC02F1" w:rsidP="009D223F">
            <w:pPr>
              <w:ind w:right="102" w:hanging="197"/>
              <w:jc w:val="center"/>
              <w:rPr>
                <w:color w:val="000000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0.23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=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2B0BFAF3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955" w14:textId="77777777" w:rsidR="00FC02F1" w:rsidRPr="000C4FBA" w:rsidRDefault="00FC02F1" w:rsidP="009D223F">
            <w:pPr>
              <w:rPr>
                <w:color w:val="000000"/>
              </w:rPr>
            </w:pP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8m - </w:t>
            </w: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14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C89" w14:textId="77777777" w:rsidR="00FC02F1" w:rsidRPr="000C4FBA" w:rsidRDefault="00FC02F1" w:rsidP="009D223F">
            <w:pPr>
              <w:ind w:right="102" w:hanging="197"/>
              <w:jc w:val="center"/>
              <w:rPr>
                <w:color w:val="000000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0.52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&lt;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71AE83BD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454" w14:textId="77777777" w:rsidR="00FC02F1" w:rsidRPr="000C4FBA" w:rsidRDefault="00FC02F1" w:rsidP="009D223F">
            <w:pPr>
              <w:rPr>
                <w:color w:val="000000"/>
              </w:rPr>
            </w:pP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8m - </w:t>
            </w: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24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E8E5" w14:textId="77777777" w:rsidR="00FC02F1" w:rsidRPr="000C4FBA" w:rsidRDefault="00FC02F1" w:rsidP="009D223F">
            <w:pPr>
              <w:ind w:right="102" w:hanging="197"/>
              <w:jc w:val="center"/>
              <w:rPr>
                <w:color w:val="000000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0.39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&lt;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44154BA0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EE3" w14:textId="77777777" w:rsidR="00FC02F1" w:rsidRPr="000C4FBA" w:rsidRDefault="00FC02F1" w:rsidP="009D223F">
            <w:pPr>
              <w:rPr>
                <w:color w:val="000000"/>
              </w:rPr>
            </w:pP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24m – SC</w:t>
            </w:r>
            <w:r>
              <w:rPr>
                <w:color w:val="000000"/>
              </w:rPr>
              <w:t>I</w:t>
            </w:r>
            <w:r w:rsidRPr="008F0837">
              <w:rPr>
                <w:color w:val="000000"/>
              </w:rPr>
              <w:t xml:space="preserve"> 36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396" w14:textId="77777777" w:rsidR="00FC02F1" w:rsidRPr="000C4FBA" w:rsidRDefault="00FC02F1" w:rsidP="009D223F">
            <w:pPr>
              <w:ind w:right="102" w:hanging="197"/>
              <w:jc w:val="center"/>
              <w:rPr>
                <w:color w:val="FF0000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0.30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&lt;</w:t>
            </w:r>
            <w:r>
              <w:rPr>
                <w:i/>
                <w:iCs/>
              </w:rPr>
              <w:t xml:space="preserve"> </w:t>
            </w:r>
            <w:r w:rsidRPr="008F0837">
              <w:t>.001</w:t>
            </w:r>
          </w:p>
        </w:tc>
      </w:tr>
      <w:tr w:rsidR="00FC02F1" w:rsidRPr="000C4FBA" w14:paraId="5188576F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5F7" w14:textId="77777777" w:rsidR="00FC02F1" w:rsidRPr="000C4FBA" w:rsidRDefault="00FC02F1" w:rsidP="009D223F">
            <w:pPr>
              <w:rPr>
                <w:color w:val="000000"/>
              </w:rPr>
            </w:pPr>
            <w:r w:rsidRPr="000C4FBA">
              <w:rPr>
                <w:color w:val="000000"/>
              </w:rPr>
              <w:t>Perceptual Sensitivity</w:t>
            </w:r>
            <w:r w:rsidRPr="008F0837">
              <w:rPr>
                <w:color w:val="000000"/>
              </w:rPr>
              <w:t xml:space="preserve"> 8m – SC</w:t>
            </w:r>
            <w:r>
              <w:rPr>
                <w:color w:val="000000"/>
              </w:rPr>
              <w:t>I</w:t>
            </w:r>
            <w:r w:rsidRPr="008F0837">
              <w:rPr>
                <w:color w:val="000000"/>
              </w:rPr>
              <w:t xml:space="preserve"> 36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A3C" w14:textId="27531192" w:rsidR="00FC02F1" w:rsidRPr="000C4FBA" w:rsidRDefault="00FC02F1" w:rsidP="009D223F">
            <w:pPr>
              <w:ind w:right="102" w:hanging="197"/>
              <w:jc w:val="center"/>
              <w:rPr>
                <w:color w:val="FF0000"/>
              </w:rPr>
            </w:pPr>
            <w:r w:rsidRPr="008F0837">
              <w:t>β</w:t>
            </w:r>
            <w:r>
              <w:t xml:space="preserve"> </w:t>
            </w:r>
            <w:r w:rsidRPr="008F0837">
              <w:t xml:space="preserve">= -0.22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</w:t>
            </w:r>
            <w:r w:rsidRPr="008F0837">
              <w:t>.023</w:t>
            </w:r>
          </w:p>
        </w:tc>
      </w:tr>
      <w:tr w:rsidR="00FC02F1" w:rsidRPr="000C4FBA" w14:paraId="06BF1CD9" w14:textId="77777777" w:rsidTr="009D223F">
        <w:trPr>
          <w:trHeight w:val="30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285B" w14:textId="77777777" w:rsidR="00FC02F1" w:rsidRPr="000C4FBA" w:rsidRDefault="00FC02F1" w:rsidP="009D223F">
            <w:pPr>
              <w:rPr>
                <w:color w:val="000000"/>
              </w:rPr>
            </w:pPr>
            <w:r w:rsidRPr="008F0837">
              <w:rPr>
                <w:color w:val="000000"/>
              </w:rPr>
              <w:t>Fear 14m – Perceptual Sensitivity 24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2A49" w14:textId="77777777" w:rsidR="00FC02F1" w:rsidRPr="000C4FBA" w:rsidRDefault="00FC02F1" w:rsidP="009D223F">
            <w:pPr>
              <w:ind w:right="102" w:hanging="197"/>
              <w:jc w:val="center"/>
            </w:pPr>
            <w:r w:rsidRPr="008F0837">
              <w:t>β</w:t>
            </w:r>
            <w:r>
              <w:t xml:space="preserve"> </w:t>
            </w:r>
            <w:r w:rsidRPr="008F0837">
              <w:t xml:space="preserve">= 0.16, </w:t>
            </w:r>
            <w:r w:rsidRPr="008F0837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8F0837">
              <w:rPr>
                <w:i/>
                <w:iCs/>
              </w:rPr>
              <w:t>=</w:t>
            </w:r>
            <w:r>
              <w:rPr>
                <w:i/>
                <w:iCs/>
              </w:rPr>
              <w:t xml:space="preserve"> </w:t>
            </w:r>
            <w:r w:rsidRPr="008F0837">
              <w:t>.034</w:t>
            </w:r>
          </w:p>
        </w:tc>
      </w:tr>
    </w:tbl>
    <w:p w14:paraId="6CC25AB7" w14:textId="77777777" w:rsidR="00FC02F1" w:rsidRDefault="00FC02F1" w:rsidP="00FC02F1"/>
    <w:p w14:paraId="771F0CEC" w14:textId="77777777" w:rsidR="00FC02F1" w:rsidRDefault="00FC02F1" w:rsidP="00FC02F1">
      <w:pPr>
        <w:rPr>
          <w:sz w:val="18"/>
          <w:szCs w:val="18"/>
        </w:rPr>
      </w:pPr>
    </w:p>
    <w:p w14:paraId="7D3FB00B" w14:textId="77777777" w:rsidR="00FC02F1" w:rsidRDefault="00FC02F1" w:rsidP="00FC02F1">
      <w:pPr>
        <w:rPr>
          <w:sz w:val="18"/>
          <w:szCs w:val="18"/>
        </w:rPr>
      </w:pPr>
    </w:p>
    <w:p w14:paraId="0F518F02" w14:textId="77777777" w:rsidR="00FC02F1" w:rsidRDefault="00FC02F1" w:rsidP="00FC02F1">
      <w:pPr>
        <w:rPr>
          <w:sz w:val="18"/>
          <w:szCs w:val="18"/>
        </w:rPr>
      </w:pPr>
    </w:p>
    <w:p w14:paraId="46E800B0" w14:textId="77777777" w:rsidR="00FC02F1" w:rsidRDefault="00FC02F1" w:rsidP="00FC02F1">
      <w:pPr>
        <w:rPr>
          <w:sz w:val="18"/>
          <w:szCs w:val="18"/>
        </w:rPr>
      </w:pPr>
      <w:r w:rsidRPr="00BA14BD">
        <w:rPr>
          <w:sz w:val="18"/>
          <w:szCs w:val="18"/>
        </w:rPr>
        <w:t>SC</w:t>
      </w:r>
      <w:r>
        <w:rPr>
          <w:sz w:val="18"/>
          <w:szCs w:val="18"/>
        </w:rPr>
        <w:t>I</w:t>
      </w:r>
      <w:r w:rsidRPr="00BA14BD">
        <w:rPr>
          <w:sz w:val="18"/>
          <w:szCs w:val="18"/>
        </w:rPr>
        <w:t xml:space="preserve"> = Social Communication </w:t>
      </w:r>
      <w:r>
        <w:rPr>
          <w:sz w:val="18"/>
          <w:szCs w:val="18"/>
        </w:rPr>
        <w:t>Interaction</w:t>
      </w:r>
    </w:p>
    <w:p w14:paraId="2DC00137" w14:textId="243A001E" w:rsidR="00030A25" w:rsidRDefault="00030A25">
      <w:pPr>
        <w:rPr>
          <w:rFonts w:eastAsia="MS Mincho"/>
          <w:lang w:eastAsia="ja-JP"/>
        </w:rPr>
      </w:pPr>
    </w:p>
    <w:p w14:paraId="63E73D71" w14:textId="77777777" w:rsidR="00FC02F1" w:rsidRDefault="00FC02F1" w:rsidP="00FC02F1">
      <w:pPr>
        <w:rPr>
          <w:sz w:val="18"/>
          <w:szCs w:val="18"/>
        </w:rPr>
      </w:pPr>
    </w:p>
    <w:p w14:paraId="392D0C91" w14:textId="77777777" w:rsidR="00FC02F1" w:rsidRDefault="00FC02F1" w:rsidP="00FC02F1">
      <w:pPr>
        <w:rPr>
          <w:sz w:val="18"/>
          <w:szCs w:val="18"/>
        </w:rPr>
      </w:pPr>
    </w:p>
    <w:p w14:paraId="1047DB77" w14:textId="77777777" w:rsidR="00FC02F1" w:rsidRDefault="00FC02F1" w:rsidP="00FC02F1">
      <w:pPr>
        <w:rPr>
          <w:sz w:val="18"/>
          <w:szCs w:val="18"/>
        </w:rPr>
      </w:pPr>
    </w:p>
    <w:p w14:paraId="2FBB0DF8" w14:textId="77777777" w:rsidR="00FC02F1" w:rsidRDefault="00FC02F1" w:rsidP="00FC02F1">
      <w:pPr>
        <w:rPr>
          <w:sz w:val="18"/>
          <w:szCs w:val="18"/>
        </w:rPr>
      </w:pPr>
    </w:p>
    <w:p w14:paraId="36139D3D" w14:textId="2DDA22CE" w:rsidR="00FC02F1" w:rsidRDefault="00CD21DF" w:rsidP="00F17039">
      <w:pPr>
        <w:jc w:val="center"/>
        <w:rPr>
          <w:rFonts w:eastAsia="MS Mincho"/>
          <w:lang w:eastAsia="ja-JP"/>
        </w:rPr>
      </w:pPr>
      <w:r>
        <w:rPr>
          <w:noProof/>
        </w:rPr>
        <w:drawing>
          <wp:inline distT="0" distB="0" distL="0" distR="0" wp14:anchorId="2476135A" wp14:editId="6AC75268">
            <wp:extent cx="4616190" cy="225975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2472" t="19303" r="9827" b="23643"/>
                    <a:stretch/>
                  </pic:blipFill>
                  <pic:spPr bwMode="auto">
                    <a:xfrm>
                      <a:off x="0" y="0"/>
                      <a:ext cx="4618223" cy="2260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840534" w14:textId="66AF96DB" w:rsidR="00FC02F1" w:rsidRDefault="00FC02F1" w:rsidP="00FC02F1">
      <w:pPr>
        <w:spacing w:before="120" w:after="120"/>
        <w:rPr>
          <w:rFonts w:eastAsia="MS Mincho"/>
          <w:lang w:eastAsia="ja-JP"/>
        </w:rPr>
      </w:pPr>
      <w:r w:rsidRPr="00E23942">
        <w:rPr>
          <w:rFonts w:eastAsia="MS Mincho"/>
          <w:b/>
          <w:bCs/>
          <w:lang w:eastAsia="ja-JP"/>
        </w:rPr>
        <w:t>Fig</w:t>
      </w:r>
      <w:r w:rsidR="00620FC7">
        <w:rPr>
          <w:rFonts w:eastAsia="MS Mincho"/>
          <w:b/>
          <w:bCs/>
          <w:lang w:eastAsia="ja-JP"/>
        </w:rPr>
        <w:t>.</w:t>
      </w:r>
      <w:r w:rsidRPr="00E23942">
        <w:rPr>
          <w:rFonts w:eastAsia="MS Mincho"/>
          <w:b/>
          <w:bCs/>
          <w:lang w:eastAsia="ja-JP"/>
        </w:rPr>
        <w:t xml:space="preserve"> S1</w:t>
      </w:r>
      <w:r w:rsidRPr="00D95092">
        <w:rPr>
          <w:rFonts w:eastAsia="MS Mincho"/>
          <w:lang w:eastAsia="ja-JP"/>
        </w:rPr>
        <w:t xml:space="preserve"> Estimated model for cross lagged path related to Fear/Shyness and Perceptual Sensitivity</w:t>
      </w:r>
      <w:r>
        <w:rPr>
          <w:rFonts w:eastAsia="MS Mincho"/>
          <w:lang w:eastAsia="ja-JP"/>
        </w:rPr>
        <w:t xml:space="preserve"> </w:t>
      </w:r>
      <w:r w:rsidRPr="00D95092">
        <w:rPr>
          <w:rFonts w:eastAsia="MS Mincho"/>
          <w:lang w:eastAsia="ja-JP"/>
        </w:rPr>
        <w:t xml:space="preserve">(PS) </w:t>
      </w:r>
      <w:r>
        <w:rPr>
          <w:rFonts w:eastAsia="MS Mincho"/>
          <w:lang w:eastAsia="ja-JP"/>
        </w:rPr>
        <w:t xml:space="preserve">in infants without autism outcomes. </w:t>
      </w:r>
      <w:r w:rsidRPr="00D95092">
        <w:rPr>
          <w:color w:val="201F1E"/>
          <w:bdr w:val="none" w:sz="0" w:space="0" w:color="auto" w:frame="1"/>
          <w:lang w:eastAsia="ja-JP"/>
        </w:rPr>
        <w:t xml:space="preserve">Bold indicates significant association. </w:t>
      </w:r>
      <w:r w:rsidRPr="00D95092">
        <w:rPr>
          <w:rFonts w:eastAsia="MS Mincho"/>
          <w:lang w:eastAsia="ja-JP"/>
        </w:rPr>
        <w:t xml:space="preserve"> (*</w:t>
      </w:r>
      <w:r w:rsidRPr="00D95092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D95092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</w:t>
      </w:r>
      <w:r w:rsidRPr="00D95092">
        <w:rPr>
          <w:rFonts w:eastAsia="MS Mincho"/>
          <w:lang w:eastAsia="ja-JP"/>
        </w:rPr>
        <w:t>.05, **</w:t>
      </w:r>
      <w:r w:rsidRPr="00D95092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D95092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.</w:t>
      </w:r>
      <w:r w:rsidRPr="00D95092">
        <w:rPr>
          <w:rFonts w:eastAsia="MS Mincho"/>
          <w:lang w:eastAsia="ja-JP"/>
        </w:rPr>
        <w:t xml:space="preserve">01, and *** </w:t>
      </w:r>
      <w:r w:rsidRPr="00D95092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D95092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</w:t>
      </w:r>
      <w:r w:rsidRPr="00D95092">
        <w:rPr>
          <w:rFonts w:eastAsia="MS Mincho"/>
          <w:lang w:eastAsia="ja-JP"/>
        </w:rPr>
        <w:t>.001)</w:t>
      </w:r>
    </w:p>
    <w:p w14:paraId="62AF2420" w14:textId="77777777" w:rsidR="00FC02F1" w:rsidRDefault="00FC02F1">
      <w:pPr>
        <w:rPr>
          <w:rFonts w:eastAsia="MS Mincho"/>
          <w:lang w:eastAsia="ja-JP"/>
        </w:rPr>
      </w:pPr>
    </w:p>
    <w:p w14:paraId="7B11783F" w14:textId="683F0D82" w:rsidR="00030A25" w:rsidRDefault="00030A25">
      <w:pPr>
        <w:rPr>
          <w:rFonts w:eastAsia="MS Mincho"/>
          <w:lang w:eastAsia="ja-JP"/>
        </w:rPr>
      </w:pPr>
    </w:p>
    <w:p w14:paraId="55F6218C" w14:textId="5E71D239" w:rsidR="00030A25" w:rsidRDefault="00030A25">
      <w:pPr>
        <w:rPr>
          <w:rFonts w:eastAsia="MS Mincho"/>
          <w:lang w:eastAsia="ja-JP"/>
        </w:rPr>
      </w:pPr>
    </w:p>
    <w:p w14:paraId="626F98A7" w14:textId="21FCCD47" w:rsidR="00FC02F1" w:rsidRDefault="00CF1E1E" w:rsidP="00A11237">
      <w:pPr>
        <w:spacing w:before="120" w:after="120"/>
        <w:jc w:val="center"/>
        <w:rPr>
          <w:rFonts w:eastAsia="MS Mincho"/>
          <w:lang w:eastAsia="ja-JP"/>
        </w:rPr>
      </w:pPr>
      <w:r>
        <w:rPr>
          <w:noProof/>
        </w:rPr>
        <w:lastRenderedPageBreak/>
        <w:drawing>
          <wp:inline distT="0" distB="0" distL="0" distR="0" wp14:anchorId="7A5BE3D2" wp14:editId="2670B430">
            <wp:extent cx="5404818" cy="3327278"/>
            <wp:effectExtent l="0" t="0" r="571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6064" t="6177" r="2975" b="9829"/>
                    <a:stretch/>
                  </pic:blipFill>
                  <pic:spPr bwMode="auto">
                    <a:xfrm>
                      <a:off x="0" y="0"/>
                      <a:ext cx="5406312" cy="3328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02910" w14:textId="3A7D8E97" w:rsidR="00FC02F1" w:rsidRPr="007054B7" w:rsidRDefault="00FC02F1" w:rsidP="00FC02F1">
      <w:pPr>
        <w:rPr>
          <w:rFonts w:eastAsia="MS Mincho"/>
          <w:lang w:eastAsia="ja-JP"/>
        </w:rPr>
      </w:pPr>
    </w:p>
    <w:p w14:paraId="2E744852" w14:textId="6E67F772" w:rsidR="00FC02F1" w:rsidRPr="00B47AC5" w:rsidRDefault="00FC02F1" w:rsidP="00FC02F1">
      <w:pPr>
        <w:spacing w:before="120" w:after="120"/>
      </w:pPr>
      <w:r w:rsidRPr="00E23942">
        <w:rPr>
          <w:b/>
          <w:bdr w:val="none" w:sz="0" w:space="0" w:color="auto" w:frame="1"/>
          <w:lang w:eastAsia="ja-JP"/>
        </w:rPr>
        <w:t>Fig</w:t>
      </w:r>
      <w:r w:rsidR="00620FC7">
        <w:rPr>
          <w:b/>
          <w:bdr w:val="none" w:sz="0" w:space="0" w:color="auto" w:frame="1"/>
          <w:lang w:eastAsia="ja-JP"/>
        </w:rPr>
        <w:t>.</w:t>
      </w:r>
      <w:r w:rsidRPr="00E23942">
        <w:rPr>
          <w:b/>
          <w:bdr w:val="none" w:sz="0" w:space="0" w:color="auto" w:frame="1"/>
          <w:lang w:eastAsia="ja-JP"/>
        </w:rPr>
        <w:t xml:space="preserve"> S2</w:t>
      </w:r>
      <w:r w:rsidRPr="00B47AC5">
        <w:rPr>
          <w:bCs/>
          <w:bdr w:val="none" w:sz="0" w:space="0" w:color="auto" w:frame="1"/>
          <w:lang w:eastAsia="ja-JP"/>
        </w:rPr>
        <w:t xml:space="preserve"> Cross-lagged associations between Fear/Shyness, </w:t>
      </w:r>
      <w:r w:rsidRPr="00B47AC5">
        <w:rPr>
          <w:bdr w:val="none" w:sz="0" w:space="0" w:color="auto" w:frame="1"/>
          <w:lang w:eastAsia="ja-JP"/>
        </w:rPr>
        <w:t xml:space="preserve">Perceptual Sensitivity (PS), restricted and repetitive behaviours (RRB) and social communication </w:t>
      </w:r>
      <w:r>
        <w:rPr>
          <w:bdr w:val="none" w:sz="0" w:space="0" w:color="auto" w:frame="1"/>
          <w:lang w:eastAsia="ja-JP"/>
        </w:rPr>
        <w:t>interaction</w:t>
      </w:r>
      <w:r w:rsidRPr="00B47AC5">
        <w:rPr>
          <w:bdr w:val="none" w:sz="0" w:space="0" w:color="auto" w:frame="1"/>
          <w:lang w:eastAsia="ja-JP"/>
        </w:rPr>
        <w:t xml:space="preserve"> (SC</w:t>
      </w:r>
      <w:r>
        <w:rPr>
          <w:bdr w:val="none" w:sz="0" w:space="0" w:color="auto" w:frame="1"/>
          <w:lang w:eastAsia="ja-JP"/>
        </w:rPr>
        <w:t>I</w:t>
      </w:r>
      <w:r w:rsidRPr="00B47AC5">
        <w:rPr>
          <w:bdr w:val="none" w:sz="0" w:space="0" w:color="auto" w:frame="1"/>
          <w:lang w:eastAsia="ja-JP"/>
        </w:rPr>
        <w:t xml:space="preserve">) 8, 14, 24 and 36 months </w:t>
      </w:r>
      <w:r w:rsidRPr="00B47AC5">
        <w:rPr>
          <w:rFonts w:eastAsia="MS Mincho"/>
          <w:lang w:eastAsia="ja-JP"/>
        </w:rPr>
        <w:t xml:space="preserve">in infants without </w:t>
      </w:r>
      <w:r>
        <w:rPr>
          <w:rFonts w:eastAsia="MS Mincho"/>
          <w:lang w:eastAsia="ja-JP"/>
        </w:rPr>
        <w:t>autism</w:t>
      </w:r>
      <w:r w:rsidRPr="00B47AC5">
        <w:rPr>
          <w:rFonts w:eastAsia="MS Mincho"/>
          <w:lang w:eastAsia="ja-JP"/>
        </w:rPr>
        <w:t xml:space="preserve"> outcomes</w:t>
      </w:r>
      <w:r w:rsidRPr="00B47AC5">
        <w:rPr>
          <w:bdr w:val="none" w:sz="0" w:space="0" w:color="auto" w:frame="1"/>
          <w:lang w:eastAsia="ja-JP"/>
        </w:rPr>
        <w:t xml:space="preserve">. Bold indicates significant association. </w:t>
      </w:r>
      <w:r w:rsidRPr="00B47AC5">
        <w:rPr>
          <w:rFonts w:eastAsia="MS Mincho"/>
          <w:lang w:eastAsia="ja-JP"/>
        </w:rPr>
        <w:t>(*</w:t>
      </w:r>
      <w:r w:rsidRPr="00B47AC5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B47AC5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</w:t>
      </w:r>
      <w:r w:rsidRPr="00B47AC5">
        <w:rPr>
          <w:rFonts w:eastAsia="MS Mincho"/>
          <w:lang w:eastAsia="ja-JP"/>
        </w:rPr>
        <w:t>.05, **</w:t>
      </w:r>
      <w:r w:rsidRPr="00B47AC5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B47AC5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.</w:t>
      </w:r>
      <w:r w:rsidRPr="00B47AC5">
        <w:rPr>
          <w:rFonts w:eastAsia="MS Mincho"/>
          <w:lang w:eastAsia="ja-JP"/>
        </w:rPr>
        <w:t xml:space="preserve">01, and *** </w:t>
      </w:r>
      <w:r w:rsidRPr="00B47AC5">
        <w:rPr>
          <w:rFonts w:eastAsia="MS Mincho"/>
          <w:i/>
          <w:iCs/>
          <w:lang w:eastAsia="ja-JP"/>
        </w:rPr>
        <w:t>p</w:t>
      </w:r>
      <w:r>
        <w:rPr>
          <w:rFonts w:eastAsia="MS Mincho"/>
          <w:i/>
          <w:iCs/>
          <w:lang w:eastAsia="ja-JP"/>
        </w:rPr>
        <w:t xml:space="preserve"> </w:t>
      </w:r>
      <w:r w:rsidRPr="00B47AC5">
        <w:rPr>
          <w:rFonts w:eastAsia="MS Mincho"/>
          <w:lang w:eastAsia="ja-JP"/>
        </w:rPr>
        <w:t>&lt;</w:t>
      </w:r>
      <w:r>
        <w:rPr>
          <w:rFonts w:eastAsia="MS Mincho"/>
          <w:lang w:eastAsia="ja-JP"/>
        </w:rPr>
        <w:t xml:space="preserve"> </w:t>
      </w:r>
      <w:r w:rsidRPr="00B47AC5">
        <w:rPr>
          <w:rFonts w:eastAsia="MS Mincho"/>
          <w:lang w:eastAsia="ja-JP"/>
        </w:rPr>
        <w:t xml:space="preserve">.001). </w:t>
      </w:r>
    </w:p>
    <w:p w14:paraId="6BD95D83" w14:textId="0CE56A7F" w:rsidR="00030A25" w:rsidRDefault="00030A25">
      <w:pPr>
        <w:rPr>
          <w:rFonts w:eastAsia="MS Mincho"/>
          <w:lang w:eastAsia="ja-JP"/>
        </w:rPr>
      </w:pPr>
    </w:p>
    <w:p w14:paraId="58334002" w14:textId="412B7D92" w:rsidR="00030A25" w:rsidRDefault="00030A25">
      <w:pPr>
        <w:rPr>
          <w:rFonts w:eastAsia="MS Mincho"/>
          <w:lang w:eastAsia="ja-JP"/>
        </w:rPr>
      </w:pPr>
    </w:p>
    <w:p w14:paraId="3C7D12A5" w14:textId="25411E28" w:rsidR="00030A25" w:rsidRDefault="00030A25">
      <w:pPr>
        <w:rPr>
          <w:rFonts w:eastAsia="MS Mincho"/>
          <w:lang w:eastAsia="ja-JP"/>
        </w:rPr>
      </w:pPr>
    </w:p>
    <w:p w14:paraId="4E2EB2AE" w14:textId="7089A85B" w:rsidR="00030A25" w:rsidRDefault="00030A25">
      <w:pPr>
        <w:rPr>
          <w:rFonts w:eastAsia="MS Mincho"/>
          <w:lang w:eastAsia="ja-JP"/>
        </w:rPr>
      </w:pPr>
    </w:p>
    <w:p w14:paraId="6C0CA185" w14:textId="3B9D4BE6" w:rsidR="00030A25" w:rsidRDefault="00030A25">
      <w:pPr>
        <w:rPr>
          <w:rFonts w:eastAsia="MS Mincho"/>
          <w:lang w:eastAsia="ja-JP"/>
        </w:rPr>
      </w:pPr>
    </w:p>
    <w:p w14:paraId="1C7595A4" w14:textId="65FA7B4F" w:rsidR="00030A25" w:rsidRDefault="00030A25">
      <w:pPr>
        <w:rPr>
          <w:rFonts w:eastAsia="MS Mincho"/>
          <w:lang w:eastAsia="ja-JP"/>
        </w:rPr>
      </w:pPr>
    </w:p>
    <w:p w14:paraId="55597185" w14:textId="6364E3C4" w:rsidR="00030A25" w:rsidRDefault="00030A25">
      <w:pPr>
        <w:rPr>
          <w:rFonts w:eastAsia="MS Mincho"/>
          <w:lang w:eastAsia="ja-JP"/>
        </w:rPr>
      </w:pPr>
    </w:p>
    <w:p w14:paraId="3082B7FC" w14:textId="21D919F6" w:rsidR="00030A25" w:rsidRDefault="00030A25">
      <w:pPr>
        <w:rPr>
          <w:rFonts w:eastAsia="MS Mincho"/>
          <w:lang w:eastAsia="ja-JP"/>
        </w:rPr>
      </w:pPr>
    </w:p>
    <w:p w14:paraId="20C5BCEC" w14:textId="5CED794F" w:rsidR="00030A25" w:rsidRDefault="00030A25">
      <w:pPr>
        <w:rPr>
          <w:rFonts w:eastAsia="MS Mincho"/>
          <w:lang w:eastAsia="ja-JP"/>
        </w:rPr>
      </w:pPr>
    </w:p>
    <w:p w14:paraId="1D53A1CB" w14:textId="2C72B746" w:rsidR="00030A25" w:rsidRDefault="00030A25">
      <w:pPr>
        <w:rPr>
          <w:rFonts w:eastAsia="MS Mincho"/>
          <w:lang w:eastAsia="ja-JP"/>
        </w:rPr>
      </w:pPr>
    </w:p>
    <w:p w14:paraId="47EDB9B1" w14:textId="05F99D29" w:rsidR="00030A25" w:rsidRDefault="00030A25">
      <w:pPr>
        <w:rPr>
          <w:rFonts w:eastAsia="MS Mincho"/>
          <w:lang w:eastAsia="ja-JP"/>
        </w:rPr>
      </w:pPr>
    </w:p>
    <w:p w14:paraId="540EE9E9" w14:textId="77777777" w:rsidR="00030A25" w:rsidRPr="00553EFC" w:rsidRDefault="00030A25">
      <w:pPr>
        <w:rPr>
          <w:rFonts w:eastAsia="MS Mincho"/>
          <w:lang w:eastAsia="ja-JP"/>
        </w:rPr>
      </w:pPr>
    </w:p>
    <w:sectPr w:rsidR="00030A25" w:rsidRPr="00553EFC" w:rsidSect="00FC0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AC02C" w14:textId="77777777" w:rsidR="00DA24A4" w:rsidRDefault="00DA24A4">
      <w:r>
        <w:separator/>
      </w:r>
    </w:p>
  </w:endnote>
  <w:endnote w:type="continuationSeparator" w:id="0">
    <w:p w14:paraId="11B2255D" w14:textId="77777777" w:rsidR="00DA24A4" w:rsidRDefault="00DA2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7A73C" w14:textId="77777777" w:rsidR="00DA24A4" w:rsidRDefault="00DA24A4">
      <w:r>
        <w:separator/>
      </w:r>
    </w:p>
  </w:footnote>
  <w:footnote w:type="continuationSeparator" w:id="0">
    <w:p w14:paraId="680C2B40" w14:textId="77777777" w:rsidR="00DA24A4" w:rsidRDefault="00DA24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4970B" w14:textId="77777777" w:rsidR="005246C1" w:rsidRPr="00960C3B" w:rsidRDefault="00DA24A4" w:rsidP="007F6E7A">
    <w:pPr>
      <w:pStyle w:val="Header"/>
      <w:rPr>
        <w:rFonts w:ascii="Times New Roman" w:hAnsi="Times New Roman"/>
        <w:sz w:val="24"/>
        <w:szCs w:val="24"/>
      </w:rPr>
    </w:pPr>
    <w:sdt>
      <w:sdtPr>
        <w:rPr>
          <w:rFonts w:ascii="Times New Roman" w:hAnsi="Times New Roman"/>
          <w:sz w:val="24"/>
          <w:szCs w:val="24"/>
        </w:rPr>
        <w:id w:val="210290609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A18BC" w:rsidRPr="00960C3B">
          <w:rPr>
            <w:rFonts w:ascii="Times New Roman" w:hAnsi="Times New Roman"/>
            <w:caps/>
            <w:sz w:val="24"/>
            <w:szCs w:val="24"/>
          </w:rPr>
          <w:t>infant temperament &amp; later repetitive behaviours</w:t>
        </w:r>
        <w:r w:rsidR="008A18BC" w:rsidRPr="00960C3B">
          <w:rPr>
            <w:rFonts w:ascii="Times New Roman" w:hAnsi="Times New Roman"/>
            <w:caps/>
            <w:sz w:val="24"/>
            <w:szCs w:val="24"/>
          </w:rPr>
          <w:tab/>
        </w:r>
        <w:r w:rsidR="008A18BC" w:rsidRPr="00960C3B">
          <w:rPr>
            <w:rFonts w:ascii="Times New Roman" w:hAnsi="Times New Roman"/>
            <w:sz w:val="24"/>
            <w:szCs w:val="24"/>
          </w:rPr>
          <w:fldChar w:fldCharType="begin"/>
        </w:r>
        <w:r w:rsidR="008A18BC" w:rsidRPr="00960C3B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8A18BC" w:rsidRPr="00960C3B">
          <w:rPr>
            <w:rFonts w:ascii="Times New Roman" w:hAnsi="Times New Roman"/>
            <w:sz w:val="24"/>
            <w:szCs w:val="24"/>
          </w:rPr>
          <w:fldChar w:fldCharType="separate"/>
        </w:r>
        <w:r w:rsidR="008A18BC" w:rsidRPr="00960C3B">
          <w:rPr>
            <w:rFonts w:ascii="Times New Roman" w:hAnsi="Times New Roman"/>
            <w:noProof/>
            <w:sz w:val="24"/>
            <w:szCs w:val="24"/>
          </w:rPr>
          <w:t>2</w:t>
        </w:r>
        <w:r w:rsidR="008A18BC" w:rsidRPr="00960C3B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  <w:p w14:paraId="6B1B8FD6" w14:textId="77777777" w:rsidR="002A7F14" w:rsidRDefault="002A7F1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48CD73" w14:textId="77777777" w:rsidR="00B50FFC" w:rsidRDefault="008A18BC">
    <w:pPr>
      <w:pStyle w:val="Header"/>
    </w:pPr>
    <w:r w:rsidRPr="005E2740">
      <w:rPr>
        <w:rFonts w:ascii="Times New Roman" w:hAnsi="Times New Roman"/>
        <w:sz w:val="24"/>
        <w:szCs w:val="24"/>
      </w:rPr>
      <w:t xml:space="preserve">Running head: </w:t>
    </w:r>
    <w:r w:rsidRPr="005E2740">
      <w:rPr>
        <w:rFonts w:ascii="Times New Roman" w:hAnsi="Times New Roman"/>
        <w:caps/>
        <w:sz w:val="24"/>
        <w:szCs w:val="24"/>
      </w:rPr>
      <w:t xml:space="preserve">infant temperament &amp; later repetitive behaviours </w:t>
    </w:r>
    <w:r w:rsidRPr="005E2740">
      <w:rPr>
        <w:rFonts w:ascii="Times New Roman" w:hAnsi="Times New Roman"/>
        <w:caps/>
        <w:sz w:val="24"/>
        <w:szCs w:val="24"/>
      </w:rPr>
      <w:tab/>
    </w:r>
    <w:r>
      <w:rPr>
        <w:caps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E60B3"/>
    <w:multiLevelType w:val="hybridMultilevel"/>
    <w:tmpl w:val="179AD98E"/>
    <w:lvl w:ilvl="0" w:tplc="B1046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8AC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47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AD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7CA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0A2B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462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7A5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02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C50BCC"/>
    <w:multiLevelType w:val="hybridMultilevel"/>
    <w:tmpl w:val="A51235CC"/>
    <w:lvl w:ilvl="0" w:tplc="2E8E41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E3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AC7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18F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8A1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7AE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6235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4C7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B034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7E1A9B"/>
    <w:multiLevelType w:val="multilevel"/>
    <w:tmpl w:val="A656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18BC"/>
    <w:rsid w:val="00012B07"/>
    <w:rsid w:val="0001665E"/>
    <w:rsid w:val="00026FC3"/>
    <w:rsid w:val="00030A25"/>
    <w:rsid w:val="0004411A"/>
    <w:rsid w:val="00051121"/>
    <w:rsid w:val="000727EE"/>
    <w:rsid w:val="000A5E5B"/>
    <w:rsid w:val="000B5BC7"/>
    <w:rsid w:val="000C443E"/>
    <w:rsid w:val="000D55A5"/>
    <w:rsid w:val="00117CC8"/>
    <w:rsid w:val="001244B7"/>
    <w:rsid w:val="0013000A"/>
    <w:rsid w:val="00131953"/>
    <w:rsid w:val="001464D3"/>
    <w:rsid w:val="00154528"/>
    <w:rsid w:val="001662D9"/>
    <w:rsid w:val="00177D71"/>
    <w:rsid w:val="00180CDB"/>
    <w:rsid w:val="001824B3"/>
    <w:rsid w:val="00191607"/>
    <w:rsid w:val="001A287D"/>
    <w:rsid w:val="001B1EA1"/>
    <w:rsid w:val="001B7A2C"/>
    <w:rsid w:val="001C05E2"/>
    <w:rsid w:val="001C4482"/>
    <w:rsid w:val="001C53F9"/>
    <w:rsid w:val="001D75E4"/>
    <w:rsid w:val="0020305A"/>
    <w:rsid w:val="00246A2C"/>
    <w:rsid w:val="0028532F"/>
    <w:rsid w:val="002A7F14"/>
    <w:rsid w:val="002B55E4"/>
    <w:rsid w:val="002D5D39"/>
    <w:rsid w:val="002E3725"/>
    <w:rsid w:val="002F5052"/>
    <w:rsid w:val="002F6DEE"/>
    <w:rsid w:val="003158E9"/>
    <w:rsid w:val="003220BA"/>
    <w:rsid w:val="00346844"/>
    <w:rsid w:val="00353D7E"/>
    <w:rsid w:val="003701EE"/>
    <w:rsid w:val="00384643"/>
    <w:rsid w:val="0038682D"/>
    <w:rsid w:val="003F1FDD"/>
    <w:rsid w:val="003F37FB"/>
    <w:rsid w:val="003F3B33"/>
    <w:rsid w:val="004167A0"/>
    <w:rsid w:val="00416A63"/>
    <w:rsid w:val="00421B5C"/>
    <w:rsid w:val="004245C9"/>
    <w:rsid w:val="004276E0"/>
    <w:rsid w:val="004358F1"/>
    <w:rsid w:val="00442BB3"/>
    <w:rsid w:val="00452274"/>
    <w:rsid w:val="00460508"/>
    <w:rsid w:val="004A052B"/>
    <w:rsid w:val="004A5DD2"/>
    <w:rsid w:val="004E2613"/>
    <w:rsid w:val="004E6529"/>
    <w:rsid w:val="004F5C2D"/>
    <w:rsid w:val="00500B44"/>
    <w:rsid w:val="0052368C"/>
    <w:rsid w:val="00531E87"/>
    <w:rsid w:val="0053740D"/>
    <w:rsid w:val="00553EFC"/>
    <w:rsid w:val="00582DB5"/>
    <w:rsid w:val="00593BCE"/>
    <w:rsid w:val="005A49E2"/>
    <w:rsid w:val="005A4BAC"/>
    <w:rsid w:val="005D06AD"/>
    <w:rsid w:val="005D6107"/>
    <w:rsid w:val="005E12D9"/>
    <w:rsid w:val="005E5821"/>
    <w:rsid w:val="006116AE"/>
    <w:rsid w:val="006207DA"/>
    <w:rsid w:val="00620FC7"/>
    <w:rsid w:val="00623DE8"/>
    <w:rsid w:val="00651015"/>
    <w:rsid w:val="00652161"/>
    <w:rsid w:val="006534A2"/>
    <w:rsid w:val="0066381C"/>
    <w:rsid w:val="0069265B"/>
    <w:rsid w:val="006A6E41"/>
    <w:rsid w:val="006B193F"/>
    <w:rsid w:val="006C5BA2"/>
    <w:rsid w:val="006F7221"/>
    <w:rsid w:val="00701FF7"/>
    <w:rsid w:val="00707641"/>
    <w:rsid w:val="00725085"/>
    <w:rsid w:val="00730552"/>
    <w:rsid w:val="00731449"/>
    <w:rsid w:val="007356BF"/>
    <w:rsid w:val="007412BB"/>
    <w:rsid w:val="00743479"/>
    <w:rsid w:val="0075585A"/>
    <w:rsid w:val="00756F5C"/>
    <w:rsid w:val="00770441"/>
    <w:rsid w:val="00796580"/>
    <w:rsid w:val="007D2F20"/>
    <w:rsid w:val="007D403A"/>
    <w:rsid w:val="007D5A36"/>
    <w:rsid w:val="00804A35"/>
    <w:rsid w:val="00820DF2"/>
    <w:rsid w:val="00822C9C"/>
    <w:rsid w:val="008334B1"/>
    <w:rsid w:val="00840741"/>
    <w:rsid w:val="00850AE3"/>
    <w:rsid w:val="0086557E"/>
    <w:rsid w:val="00875B99"/>
    <w:rsid w:val="00887E64"/>
    <w:rsid w:val="008A18BC"/>
    <w:rsid w:val="008B1110"/>
    <w:rsid w:val="008B6DEF"/>
    <w:rsid w:val="008C44B7"/>
    <w:rsid w:val="008C4F29"/>
    <w:rsid w:val="008D218A"/>
    <w:rsid w:val="008E1C72"/>
    <w:rsid w:val="008E3954"/>
    <w:rsid w:val="008E57F8"/>
    <w:rsid w:val="00904365"/>
    <w:rsid w:val="009056CF"/>
    <w:rsid w:val="00922EC1"/>
    <w:rsid w:val="00927127"/>
    <w:rsid w:val="00931831"/>
    <w:rsid w:val="00940473"/>
    <w:rsid w:val="00952B88"/>
    <w:rsid w:val="00982EF5"/>
    <w:rsid w:val="00985059"/>
    <w:rsid w:val="00986B9F"/>
    <w:rsid w:val="00994EE6"/>
    <w:rsid w:val="009A2A73"/>
    <w:rsid w:val="009C250E"/>
    <w:rsid w:val="009F45D9"/>
    <w:rsid w:val="009F63E2"/>
    <w:rsid w:val="00A02EF6"/>
    <w:rsid w:val="00A10E4E"/>
    <w:rsid w:val="00A11237"/>
    <w:rsid w:val="00A25CB4"/>
    <w:rsid w:val="00A370DF"/>
    <w:rsid w:val="00A53F3F"/>
    <w:rsid w:val="00A7335C"/>
    <w:rsid w:val="00A83765"/>
    <w:rsid w:val="00A95175"/>
    <w:rsid w:val="00AA4FF7"/>
    <w:rsid w:val="00AB7C99"/>
    <w:rsid w:val="00AD3A3A"/>
    <w:rsid w:val="00AD79A1"/>
    <w:rsid w:val="00AE521C"/>
    <w:rsid w:val="00B010B4"/>
    <w:rsid w:val="00B32C16"/>
    <w:rsid w:val="00B46109"/>
    <w:rsid w:val="00B462A8"/>
    <w:rsid w:val="00B47099"/>
    <w:rsid w:val="00B50DD6"/>
    <w:rsid w:val="00B53181"/>
    <w:rsid w:val="00B73B8D"/>
    <w:rsid w:val="00B73BE3"/>
    <w:rsid w:val="00B77475"/>
    <w:rsid w:val="00B80C37"/>
    <w:rsid w:val="00B8197A"/>
    <w:rsid w:val="00B84A4C"/>
    <w:rsid w:val="00BA3575"/>
    <w:rsid w:val="00BB6D3E"/>
    <w:rsid w:val="00BC0D96"/>
    <w:rsid w:val="00BC3492"/>
    <w:rsid w:val="00BD1DE4"/>
    <w:rsid w:val="00BE46D9"/>
    <w:rsid w:val="00BE4716"/>
    <w:rsid w:val="00BF4126"/>
    <w:rsid w:val="00BF5AD7"/>
    <w:rsid w:val="00C10F64"/>
    <w:rsid w:val="00C1410F"/>
    <w:rsid w:val="00C22C25"/>
    <w:rsid w:val="00C342DA"/>
    <w:rsid w:val="00C404ED"/>
    <w:rsid w:val="00C6642A"/>
    <w:rsid w:val="00C669B3"/>
    <w:rsid w:val="00C74805"/>
    <w:rsid w:val="00CA603D"/>
    <w:rsid w:val="00CB447A"/>
    <w:rsid w:val="00CC7916"/>
    <w:rsid w:val="00CD21DF"/>
    <w:rsid w:val="00CD5480"/>
    <w:rsid w:val="00CD5C39"/>
    <w:rsid w:val="00CE0213"/>
    <w:rsid w:val="00CE5AFC"/>
    <w:rsid w:val="00CF0CBC"/>
    <w:rsid w:val="00CF1E1E"/>
    <w:rsid w:val="00D00EDE"/>
    <w:rsid w:val="00D24093"/>
    <w:rsid w:val="00D26135"/>
    <w:rsid w:val="00D270CD"/>
    <w:rsid w:val="00D4236E"/>
    <w:rsid w:val="00D438CF"/>
    <w:rsid w:val="00D87849"/>
    <w:rsid w:val="00DA24A4"/>
    <w:rsid w:val="00DD4A6C"/>
    <w:rsid w:val="00DD6956"/>
    <w:rsid w:val="00DF53B1"/>
    <w:rsid w:val="00E14B0D"/>
    <w:rsid w:val="00E21B94"/>
    <w:rsid w:val="00E23942"/>
    <w:rsid w:val="00E45711"/>
    <w:rsid w:val="00E47A0B"/>
    <w:rsid w:val="00E50DC0"/>
    <w:rsid w:val="00E54603"/>
    <w:rsid w:val="00E674A2"/>
    <w:rsid w:val="00E83391"/>
    <w:rsid w:val="00EA2268"/>
    <w:rsid w:val="00EA465F"/>
    <w:rsid w:val="00EA4DDB"/>
    <w:rsid w:val="00EE3A38"/>
    <w:rsid w:val="00EE3E28"/>
    <w:rsid w:val="00EE7C8F"/>
    <w:rsid w:val="00EF6827"/>
    <w:rsid w:val="00F17039"/>
    <w:rsid w:val="00F35E77"/>
    <w:rsid w:val="00F71401"/>
    <w:rsid w:val="00F76D86"/>
    <w:rsid w:val="00F871E8"/>
    <w:rsid w:val="00FA1E5D"/>
    <w:rsid w:val="00FC02F1"/>
    <w:rsid w:val="00FD1BDF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0EC98"/>
  <w15:chartTrackingRefBased/>
  <w15:docId w15:val="{BA430F76-4992-BF45-9A90-D1CAEBA3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8BC"/>
    <w:rPr>
      <w:rFonts w:eastAsia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18B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A18BC"/>
    <w:rPr>
      <w:rFonts w:ascii="Calibri" w:eastAsia="Calibri" w:hAnsi="Calibri"/>
      <w:sz w:val="22"/>
      <w:szCs w:val="22"/>
    </w:rPr>
  </w:style>
  <w:style w:type="character" w:styleId="Hyperlink">
    <w:name w:val="Hyperlink"/>
    <w:uiPriority w:val="99"/>
    <w:unhideWhenUsed/>
    <w:rsid w:val="008A18BC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8A1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8BC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8A18BC"/>
    <w:rPr>
      <w:rFonts w:ascii="Calibri" w:eastAsia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8BC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8A18BC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A18BC"/>
    <w:pPr>
      <w:spacing w:before="100" w:beforeAutospacing="1" w:after="100" w:afterAutospacing="1"/>
    </w:pPr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8BC"/>
    <w:pPr>
      <w:spacing w:line="259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18BC"/>
    <w:rPr>
      <w:rFonts w:ascii="Calibri" w:eastAsia="Calibri" w:hAnsi="Calibri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8A18BC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8A18BC"/>
  </w:style>
  <w:style w:type="character" w:styleId="Strong">
    <w:name w:val="Strong"/>
    <w:uiPriority w:val="22"/>
    <w:qFormat/>
    <w:rsid w:val="008A18BC"/>
    <w:rPr>
      <w:b/>
      <w:bCs/>
    </w:rPr>
  </w:style>
  <w:style w:type="character" w:customStyle="1" w:styleId="citation-part">
    <w:name w:val="citation-part"/>
    <w:basedOn w:val="DefaultParagraphFont"/>
    <w:rsid w:val="008A18BC"/>
  </w:style>
  <w:style w:type="character" w:customStyle="1" w:styleId="docsum-pmid">
    <w:name w:val="docsum-pmid"/>
    <w:basedOn w:val="DefaultParagraphFont"/>
    <w:rsid w:val="008A18BC"/>
  </w:style>
  <w:style w:type="paragraph" w:customStyle="1" w:styleId="EndNoteBibliographyTitle">
    <w:name w:val="EndNote Bibliography Title"/>
    <w:basedOn w:val="Normal"/>
    <w:link w:val="EndNoteBibliographyTitleChar"/>
    <w:rsid w:val="008A18BC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link w:val="EndNoteBibliographyTitle"/>
    <w:rsid w:val="008A18BC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A18BC"/>
    <w:pPr>
      <w:spacing w:after="160"/>
    </w:pPr>
    <w:rPr>
      <w:rFonts w:ascii="Calibri" w:eastAsia="Calibr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8A18BC"/>
    <w:rPr>
      <w:rFonts w:ascii="Calibri" w:eastAsia="Calibri" w:hAnsi="Calibri"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8A18BC"/>
    <w:pPr>
      <w:ind w:left="720"/>
      <w:contextualSpacing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18BC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A18BC"/>
    <w:rPr>
      <w:rFonts w:ascii="Calibri" w:eastAsia="Calibri" w:hAnsi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A18BC"/>
    <w:rPr>
      <w:color w:val="954F72" w:themeColor="followedHyperlink"/>
      <w:u w:val="single"/>
    </w:rPr>
  </w:style>
  <w:style w:type="paragraph" w:customStyle="1" w:styleId="Standarduser">
    <w:name w:val="Standard (user)"/>
    <w:link w:val="StandarduserChar"/>
    <w:rsid w:val="008A18BC"/>
    <w:pPr>
      <w:spacing w:before="200"/>
      <w:jc w:val="both"/>
    </w:pPr>
    <w:rPr>
      <w:rFonts w:ascii="Arial" w:eastAsia="SimSun" w:hAnsi="Arial" w:cs="Mangal"/>
      <w:kern w:val="3"/>
      <w:lang w:eastAsia="zh-CN" w:bidi="hi-IN"/>
    </w:rPr>
  </w:style>
  <w:style w:type="character" w:customStyle="1" w:styleId="StandarduserChar">
    <w:name w:val="Standard (user) Char"/>
    <w:basedOn w:val="DefaultParagraphFont"/>
    <w:link w:val="Standarduser"/>
    <w:rsid w:val="008A18BC"/>
    <w:rPr>
      <w:rFonts w:ascii="Arial" w:eastAsia="SimSun" w:hAnsi="Arial" w:cs="Mangal"/>
      <w:kern w:val="3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8BC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8BC"/>
    <w:rPr>
      <w:rFonts w:ascii="Calibri" w:eastAsia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8BC"/>
    <w:rPr>
      <w:vertAlign w:val="superscript"/>
    </w:rPr>
  </w:style>
  <w:style w:type="paragraph" w:styleId="Revision">
    <w:name w:val="Revision"/>
    <w:hidden/>
    <w:uiPriority w:val="99"/>
    <w:semiHidden/>
    <w:rsid w:val="008A18BC"/>
    <w:rPr>
      <w:rFonts w:ascii="Calibri" w:eastAsia="Calibri" w:hAnsi="Calibri"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8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8BC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">
    <w:name w:val="_"/>
    <w:basedOn w:val="DefaultParagraphFont"/>
    <w:rsid w:val="008A18BC"/>
  </w:style>
  <w:style w:type="character" w:styleId="Emphasis">
    <w:name w:val="Emphasis"/>
    <w:basedOn w:val="DefaultParagraphFont"/>
    <w:uiPriority w:val="20"/>
    <w:qFormat/>
    <w:rsid w:val="008A18BC"/>
    <w:rPr>
      <w:i/>
      <w:iCs/>
    </w:rPr>
  </w:style>
  <w:style w:type="character" w:customStyle="1" w:styleId="ref-journal">
    <w:name w:val="ref-journal"/>
    <w:basedOn w:val="DefaultParagraphFont"/>
    <w:rsid w:val="008A18BC"/>
  </w:style>
  <w:style w:type="character" w:customStyle="1" w:styleId="ref-vol">
    <w:name w:val="ref-vol"/>
    <w:basedOn w:val="DefaultParagraphFont"/>
    <w:rsid w:val="008A1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8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Nisha Narvekar</cp:lastModifiedBy>
  <cp:revision>89</cp:revision>
  <dcterms:created xsi:type="dcterms:W3CDTF">2021-06-10T15:51:00Z</dcterms:created>
  <dcterms:modified xsi:type="dcterms:W3CDTF">2021-11-16T13:11:00Z</dcterms:modified>
</cp:coreProperties>
</file>